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body>
    <w:p w14:paraId="46B3DA7C" w14:textId="77777777" w:rsidR="00EE6BDB" w:rsidRDefault="003715AE">
      <w:pPr>
        <w:spacing w:before="77"/>
        <w:ind w:left="383"/>
        <w:rPr>
          <w:rFonts w:ascii="Times New Roman"/>
          <w:b/>
          <w:sz w:val="21"/>
        </w:rPr>
      </w:pPr>
      <w:bookmarkStart w:id="0" w:name="SCFCfp_HBM_Supp_final_doc1"/>
      <w:bookmarkEnd w:id="0"/>
      <w:r>
        <w:rPr>
          <w:rFonts w:ascii="Times New Roman"/>
          <w:b/>
          <w:w w:val="105"/>
          <w:sz w:val="21"/>
        </w:rPr>
        <w:t>Supplementary Information</w:t>
      </w:r>
    </w:p>
    <w:p w14:paraId="7CD1B1BE" w14:textId="77777777" w:rsidR="00EE6BDB" w:rsidRDefault="003715AE">
      <w:pPr>
        <w:pStyle w:val="BodyText"/>
        <w:spacing w:before="4"/>
        <w:rPr>
          <w:rFonts w:ascii="Times New Roman"/>
          <w:b/>
          <w:sz w:val="14"/>
        </w:rPr>
      </w:pPr>
      <w:r>
        <w:rPr>
          <w:noProof/>
          <w:lang w:eastAsia="zh-TW"/>
        </w:rPr>
        <w:drawing>
          <wp:anchor distT="0" distB="0" distL="0" distR="0" simplePos="0" relativeHeight="251658240" behindDoc="0" locked="0" layoutInCell="1" allowOverlap="1" wp14:anchorId="47C8AF43" wp14:editId="78F87DD8">
            <wp:simplePos x="0" y="0"/>
            <wp:positionH relativeFrom="page">
              <wp:posOffset>3246803</wp:posOffset>
            </wp:positionH>
            <wp:positionV relativeFrom="paragraph">
              <wp:posOffset>129727</wp:posOffset>
            </wp:positionV>
            <wp:extent cx="698718" cy="2427731"/>
            <wp:effectExtent l="0" t="0" r="0" b="0"/>
            <wp:wrapTopAndBottom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8718" cy="24277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39CB90B" w14:textId="77777777" w:rsidR="00EE6BDB" w:rsidRDefault="00EE6BDB">
      <w:pPr>
        <w:pStyle w:val="BodyText"/>
        <w:spacing w:before="0"/>
        <w:rPr>
          <w:rFonts w:ascii="Times New Roman"/>
          <w:b/>
          <w:sz w:val="29"/>
        </w:rPr>
      </w:pPr>
    </w:p>
    <w:p w14:paraId="7E738793" w14:textId="77777777" w:rsidR="00AD4069" w:rsidRDefault="00AD4069" w:rsidP="00AD4069">
      <w:pPr>
        <w:widowControl/>
        <w:autoSpaceDE/>
        <w:autoSpaceDN/>
        <w:rPr>
          <w:rFonts w:ascii="Calibri" w:eastAsia="Times New Roman" w:hAnsi="Calibri" w:cs="Times New Roman"/>
          <w:color w:val="000000"/>
          <w:sz w:val="24"/>
          <w:szCs w:val="24"/>
          <w:lang w:eastAsia="zh-TW"/>
        </w:rPr>
      </w:pPr>
      <w:r w:rsidRPr="00AD4069">
        <w:rPr>
          <w:rFonts w:ascii="Calibri" w:eastAsia="Times New Roman" w:hAnsi="Calibri" w:cs="Times New Roman"/>
          <w:color w:val="000000"/>
          <w:sz w:val="24"/>
          <w:szCs w:val="24"/>
          <w:lang w:eastAsia="zh-TW"/>
        </w:rPr>
        <w:t>Supplementary Figure S1: FC connectivity at two-time points to test the reproducibility of modeling. Our results reproduce the close to 90% identification of the same subject using FC fingerprints from two separate days. Accuracy for intra-subject identification across session days 1 (R1:REST1) and 2 (R2:REST2). </w:t>
      </w:r>
    </w:p>
    <w:p w14:paraId="31251587" w14:textId="77777777" w:rsidR="00AD4069" w:rsidRDefault="00AD4069" w:rsidP="00AD4069">
      <w:pPr>
        <w:widowControl/>
        <w:autoSpaceDE/>
        <w:autoSpaceDN/>
        <w:rPr>
          <w:rFonts w:ascii="Calibri" w:eastAsia="Times New Roman" w:hAnsi="Calibri" w:cs="Times New Roman"/>
          <w:color w:val="000000"/>
          <w:sz w:val="24"/>
          <w:szCs w:val="24"/>
          <w:lang w:eastAsia="zh-TW"/>
        </w:rPr>
      </w:pPr>
    </w:p>
    <w:p w14:paraId="76B7B115" w14:textId="77777777" w:rsidR="00AD4069" w:rsidRDefault="00AD4069" w:rsidP="00AD4069">
      <w:pPr>
        <w:widowControl/>
        <w:autoSpaceDE/>
        <w:autoSpaceDN/>
        <w:rPr>
          <w:rFonts w:ascii="Calibri" w:eastAsia="Times New Roman" w:hAnsi="Calibri" w:cs="Times New Roman"/>
          <w:color w:val="000000"/>
          <w:sz w:val="24"/>
          <w:szCs w:val="24"/>
          <w:lang w:eastAsia="zh-TW"/>
        </w:rPr>
      </w:pPr>
    </w:p>
    <w:p w14:paraId="0011790E" w14:textId="77777777" w:rsidR="00AD4069" w:rsidRDefault="00AD4069" w:rsidP="00AD4069">
      <w:pPr>
        <w:widowControl/>
        <w:autoSpaceDE/>
        <w:autoSpaceDN/>
        <w:rPr>
          <w:rFonts w:ascii="Calibri" w:eastAsia="Times New Roman" w:hAnsi="Calibri" w:cs="Times New Roman"/>
          <w:color w:val="000000"/>
          <w:sz w:val="24"/>
          <w:szCs w:val="24"/>
          <w:lang w:eastAsia="zh-TW"/>
        </w:rPr>
      </w:pPr>
    </w:p>
    <w:p w14:paraId="395DBC78" w14:textId="77777777" w:rsidR="00AD4069" w:rsidRDefault="00AD4069" w:rsidP="00AD4069">
      <w:pPr>
        <w:widowControl/>
        <w:autoSpaceDE/>
        <w:autoSpaceDN/>
        <w:rPr>
          <w:rFonts w:ascii="Calibri" w:eastAsia="Times New Roman" w:hAnsi="Calibri" w:cs="Times New Roman"/>
          <w:color w:val="000000"/>
          <w:sz w:val="24"/>
          <w:szCs w:val="24"/>
          <w:lang w:eastAsia="zh-TW"/>
        </w:rPr>
      </w:pPr>
    </w:p>
    <w:p w14:paraId="5C140BC7" w14:textId="77777777" w:rsidR="00AD4069" w:rsidRPr="00AD4069" w:rsidRDefault="00AD4069" w:rsidP="00AD4069">
      <w:pPr>
        <w:widowControl/>
        <w:autoSpaceDE/>
        <w:autoSpaceDN/>
        <w:rPr>
          <w:rFonts w:ascii="Calibri" w:eastAsia="Times New Roman" w:hAnsi="Calibri" w:cs="Times New Roman"/>
          <w:color w:val="000000"/>
          <w:sz w:val="24"/>
          <w:szCs w:val="24"/>
          <w:lang w:eastAsia="zh-TW"/>
        </w:rPr>
      </w:pPr>
    </w:p>
    <w:p w14:paraId="0814C403" w14:textId="77777777" w:rsidR="00EE6BDB" w:rsidRDefault="00EE6BDB">
      <w:pPr>
        <w:pStyle w:val="BodyText"/>
        <w:spacing w:before="0"/>
        <w:rPr>
          <w:sz w:val="20"/>
        </w:rPr>
      </w:pPr>
    </w:p>
    <w:p w14:paraId="1FB05E17" w14:textId="77777777" w:rsidR="00AD4069" w:rsidRDefault="00AD4069">
      <w:pPr>
        <w:pStyle w:val="BodyText"/>
        <w:spacing w:before="0"/>
        <w:rPr>
          <w:sz w:val="20"/>
        </w:rPr>
      </w:pPr>
    </w:p>
    <w:p w14:paraId="4C165845" w14:textId="77777777" w:rsidR="00AD4069" w:rsidRDefault="00AD4069">
      <w:pPr>
        <w:pStyle w:val="BodyText"/>
        <w:spacing w:before="0"/>
        <w:rPr>
          <w:sz w:val="20"/>
        </w:rPr>
      </w:pPr>
    </w:p>
    <w:p w14:paraId="10452696" w14:textId="77777777" w:rsidR="00AD4069" w:rsidRDefault="00AD4069">
      <w:pPr>
        <w:pStyle w:val="BodyText"/>
        <w:spacing w:before="0"/>
        <w:rPr>
          <w:sz w:val="20"/>
        </w:rPr>
      </w:pPr>
    </w:p>
    <w:p w14:paraId="47E601F6" w14:textId="77777777" w:rsidR="00AD4069" w:rsidRDefault="00AD4069">
      <w:pPr>
        <w:pStyle w:val="BodyText"/>
        <w:spacing w:before="0"/>
        <w:rPr>
          <w:sz w:val="20"/>
        </w:rPr>
      </w:pPr>
    </w:p>
    <w:p w14:paraId="5DE6206B" w14:textId="77777777" w:rsidR="00AD4069" w:rsidRDefault="00AD4069">
      <w:pPr>
        <w:pStyle w:val="BodyText"/>
        <w:spacing w:before="0"/>
        <w:rPr>
          <w:sz w:val="20"/>
        </w:rPr>
      </w:pPr>
    </w:p>
    <w:p w14:paraId="607691D8" w14:textId="77777777" w:rsidR="00AD4069" w:rsidRDefault="00AD4069">
      <w:pPr>
        <w:pStyle w:val="BodyText"/>
        <w:spacing w:before="0"/>
        <w:rPr>
          <w:sz w:val="20"/>
        </w:rPr>
      </w:pPr>
    </w:p>
    <w:p w14:paraId="3FC5F7AA" w14:textId="77777777" w:rsidR="00AD4069" w:rsidRDefault="00AD4069">
      <w:pPr>
        <w:pStyle w:val="BodyText"/>
        <w:spacing w:before="0"/>
        <w:rPr>
          <w:sz w:val="20"/>
        </w:rPr>
      </w:pPr>
    </w:p>
    <w:p w14:paraId="28BB19B0" w14:textId="77777777" w:rsidR="00AD4069" w:rsidRDefault="00AD4069">
      <w:pPr>
        <w:pStyle w:val="BodyText"/>
        <w:spacing w:before="0"/>
        <w:rPr>
          <w:sz w:val="20"/>
        </w:rPr>
      </w:pPr>
    </w:p>
    <w:p w14:paraId="2CD5421D" w14:textId="77777777" w:rsidR="00AD4069" w:rsidRDefault="00AD4069">
      <w:pPr>
        <w:pStyle w:val="BodyText"/>
        <w:spacing w:before="0"/>
        <w:rPr>
          <w:sz w:val="20"/>
        </w:rPr>
      </w:pPr>
    </w:p>
    <w:p w14:paraId="0C562FD3" w14:textId="77777777" w:rsidR="00AD4069" w:rsidRDefault="00AD4069">
      <w:pPr>
        <w:pStyle w:val="BodyText"/>
        <w:spacing w:before="0"/>
        <w:rPr>
          <w:sz w:val="20"/>
        </w:rPr>
      </w:pPr>
    </w:p>
    <w:p w14:paraId="61756A99" w14:textId="77777777" w:rsidR="00AD4069" w:rsidRDefault="00AD4069">
      <w:pPr>
        <w:pStyle w:val="BodyText"/>
        <w:spacing w:before="0"/>
        <w:rPr>
          <w:sz w:val="20"/>
        </w:rPr>
      </w:pPr>
    </w:p>
    <w:p w14:paraId="70874B37" w14:textId="77777777" w:rsidR="00AD4069" w:rsidRDefault="00AD4069">
      <w:pPr>
        <w:pStyle w:val="BodyText"/>
        <w:spacing w:before="0"/>
        <w:rPr>
          <w:sz w:val="20"/>
        </w:rPr>
      </w:pPr>
    </w:p>
    <w:p w14:paraId="115D82CE" w14:textId="77777777" w:rsidR="00AD4069" w:rsidRDefault="00AD4069">
      <w:pPr>
        <w:pStyle w:val="BodyText"/>
        <w:spacing w:before="0"/>
        <w:rPr>
          <w:sz w:val="20"/>
        </w:rPr>
      </w:pPr>
    </w:p>
    <w:p w14:paraId="4B6FDC32" w14:textId="77777777" w:rsidR="00AD4069" w:rsidRDefault="00AD4069">
      <w:pPr>
        <w:pStyle w:val="BodyText"/>
        <w:spacing w:before="0"/>
        <w:rPr>
          <w:sz w:val="20"/>
        </w:rPr>
      </w:pPr>
    </w:p>
    <w:p w14:paraId="1D5F4F52" w14:textId="77777777" w:rsidR="00AD4069" w:rsidRDefault="00AD4069">
      <w:pPr>
        <w:pStyle w:val="BodyText"/>
        <w:spacing w:before="0"/>
        <w:rPr>
          <w:sz w:val="20"/>
        </w:rPr>
      </w:pPr>
    </w:p>
    <w:p w14:paraId="6C72B881" w14:textId="77777777" w:rsidR="00AD4069" w:rsidRDefault="00AD4069">
      <w:pPr>
        <w:pStyle w:val="BodyText"/>
        <w:spacing w:before="0"/>
        <w:rPr>
          <w:sz w:val="20"/>
        </w:rPr>
      </w:pPr>
    </w:p>
    <w:p w14:paraId="081D2427" w14:textId="77777777" w:rsidR="00AD4069" w:rsidRDefault="00AD4069">
      <w:pPr>
        <w:pStyle w:val="BodyText"/>
        <w:spacing w:before="0"/>
        <w:rPr>
          <w:sz w:val="20"/>
        </w:rPr>
      </w:pPr>
    </w:p>
    <w:p w14:paraId="6100A63C" w14:textId="77777777" w:rsidR="00AD4069" w:rsidRDefault="00AD4069">
      <w:pPr>
        <w:pStyle w:val="BodyText"/>
        <w:spacing w:before="0"/>
        <w:rPr>
          <w:sz w:val="20"/>
        </w:rPr>
      </w:pPr>
    </w:p>
    <w:p w14:paraId="70F6433B" w14:textId="77777777" w:rsidR="00AD4069" w:rsidRDefault="00AD4069">
      <w:pPr>
        <w:pStyle w:val="BodyText"/>
        <w:spacing w:before="0"/>
        <w:rPr>
          <w:sz w:val="20"/>
        </w:rPr>
      </w:pPr>
    </w:p>
    <w:p w14:paraId="327E1CCE" w14:textId="77777777" w:rsidR="00AD4069" w:rsidRDefault="00AD4069">
      <w:pPr>
        <w:pStyle w:val="BodyText"/>
        <w:spacing w:before="0"/>
        <w:rPr>
          <w:sz w:val="20"/>
        </w:rPr>
      </w:pPr>
    </w:p>
    <w:p w14:paraId="2B23D3BE" w14:textId="77777777" w:rsidR="00AD4069" w:rsidRDefault="00AD4069">
      <w:pPr>
        <w:pStyle w:val="BodyText"/>
        <w:spacing w:before="0"/>
        <w:rPr>
          <w:sz w:val="20"/>
        </w:rPr>
      </w:pPr>
    </w:p>
    <w:p w14:paraId="187EEFC0" w14:textId="77777777" w:rsidR="00AD4069" w:rsidRDefault="00AD4069">
      <w:pPr>
        <w:pStyle w:val="BodyText"/>
        <w:spacing w:before="0"/>
        <w:rPr>
          <w:sz w:val="20"/>
        </w:rPr>
      </w:pPr>
    </w:p>
    <w:p w14:paraId="58C0566A" w14:textId="77777777" w:rsidR="00AD4069" w:rsidRDefault="00AD4069">
      <w:pPr>
        <w:pStyle w:val="BodyText"/>
        <w:spacing w:before="0"/>
        <w:rPr>
          <w:sz w:val="20"/>
        </w:rPr>
      </w:pPr>
    </w:p>
    <w:p w14:paraId="65C00D27" w14:textId="77777777" w:rsidR="00AD4069" w:rsidRDefault="00AD4069">
      <w:pPr>
        <w:pStyle w:val="BodyText"/>
        <w:spacing w:before="0"/>
        <w:rPr>
          <w:sz w:val="20"/>
        </w:rPr>
      </w:pPr>
    </w:p>
    <w:p w14:paraId="13C5798C" w14:textId="77777777" w:rsidR="00AD4069" w:rsidRDefault="00AD4069">
      <w:pPr>
        <w:pStyle w:val="BodyText"/>
        <w:spacing w:before="0"/>
        <w:rPr>
          <w:sz w:val="20"/>
        </w:rPr>
      </w:pPr>
    </w:p>
    <w:p w14:paraId="19D4A450" w14:textId="77777777" w:rsidR="00AD4069" w:rsidRDefault="00AD4069">
      <w:pPr>
        <w:pStyle w:val="BodyText"/>
        <w:spacing w:before="0"/>
        <w:rPr>
          <w:sz w:val="20"/>
        </w:rPr>
      </w:pPr>
    </w:p>
    <w:p w14:paraId="0DB04A3C" w14:textId="77777777" w:rsidR="00AD4069" w:rsidRDefault="00AD4069">
      <w:pPr>
        <w:pStyle w:val="BodyText"/>
        <w:spacing w:before="0"/>
        <w:rPr>
          <w:sz w:val="20"/>
        </w:rPr>
      </w:pPr>
    </w:p>
    <w:p w14:paraId="3F1CA9FA" w14:textId="77777777" w:rsidR="00AD4069" w:rsidRDefault="00AD4069">
      <w:pPr>
        <w:pStyle w:val="BodyText"/>
        <w:spacing w:before="0"/>
        <w:rPr>
          <w:sz w:val="20"/>
        </w:rPr>
      </w:pPr>
    </w:p>
    <w:p w14:paraId="49B1AEEA" w14:textId="77777777" w:rsidR="00AD4069" w:rsidRDefault="00AD4069">
      <w:pPr>
        <w:pStyle w:val="BodyText"/>
        <w:spacing w:before="0"/>
        <w:rPr>
          <w:sz w:val="20"/>
        </w:rPr>
      </w:pPr>
    </w:p>
    <w:p w14:paraId="409031B5" w14:textId="77777777" w:rsidR="00AD4069" w:rsidRDefault="00AD4069">
      <w:pPr>
        <w:pStyle w:val="BodyText"/>
        <w:spacing w:before="0"/>
        <w:rPr>
          <w:sz w:val="20"/>
        </w:rPr>
      </w:pPr>
    </w:p>
    <w:p w14:paraId="76CFB967" w14:textId="77777777" w:rsidR="00AD4069" w:rsidRDefault="00AD4069">
      <w:pPr>
        <w:pStyle w:val="BodyText"/>
        <w:spacing w:before="0"/>
        <w:rPr>
          <w:sz w:val="20"/>
        </w:rPr>
      </w:pPr>
    </w:p>
    <w:p w14:paraId="1A089DA8" w14:textId="77777777" w:rsidR="00AD4069" w:rsidRDefault="00AD4069">
      <w:pPr>
        <w:pStyle w:val="BodyText"/>
        <w:spacing w:before="0"/>
        <w:rPr>
          <w:sz w:val="20"/>
        </w:rPr>
      </w:pPr>
    </w:p>
    <w:p w14:paraId="5794E59C" w14:textId="77777777" w:rsidR="00AD4069" w:rsidRDefault="00AD4069">
      <w:pPr>
        <w:pStyle w:val="BodyText"/>
        <w:spacing w:before="0"/>
        <w:rPr>
          <w:sz w:val="20"/>
        </w:rPr>
      </w:pPr>
    </w:p>
    <w:p w14:paraId="063978A1" w14:textId="77777777" w:rsidR="00EE6BDB" w:rsidRDefault="00EE6BDB">
      <w:pPr>
        <w:pStyle w:val="BodyText"/>
        <w:spacing w:before="0"/>
        <w:rPr>
          <w:sz w:val="20"/>
        </w:rPr>
      </w:pPr>
    </w:p>
    <w:p w14:paraId="65D55BA1" w14:textId="77777777" w:rsidR="00EE6BDB" w:rsidRDefault="003715AE">
      <w:pPr>
        <w:pStyle w:val="BodyText"/>
        <w:spacing w:before="1"/>
        <w:rPr>
          <w:sz w:val="18"/>
        </w:rPr>
      </w:pPr>
      <w:r>
        <w:lastRenderedPageBreak/>
        <w:pict w14:anchorId="7000C5DF">
          <v:line id="_x0000_s1046" style="position:absolute;z-index:1048;mso-wrap-distance-left:0;mso-wrap-distance-right:0;mso-position-horizontal-relative:page" from="100.85pt,13.15pt" to="493.55pt,13.15pt" strokeweight="1.54pt">
            <w10:wrap type="topAndBottom" anchorx="page"/>
          </v:line>
        </w:pict>
      </w:r>
    </w:p>
    <w:tbl>
      <w:tblPr>
        <w:tblW w:w="10305" w:type="dxa"/>
        <w:tblInd w:w="-753" w:type="dxa"/>
        <w:tblLook w:val="04A0" w:firstRow="1" w:lastRow="0" w:firstColumn="1" w:lastColumn="0" w:noHBand="0" w:noVBand="1"/>
      </w:tblPr>
      <w:tblGrid>
        <w:gridCol w:w="2053"/>
        <w:gridCol w:w="1868"/>
        <w:gridCol w:w="1596"/>
        <w:gridCol w:w="1596"/>
        <w:gridCol w:w="1596"/>
        <w:gridCol w:w="1596"/>
      </w:tblGrid>
      <w:tr w:rsidR="00AD4069" w:rsidRPr="00AD4069" w14:paraId="536E80A4" w14:textId="77777777" w:rsidTr="00AD4069">
        <w:trPr>
          <w:trHeight w:val="560"/>
        </w:trPr>
        <w:tc>
          <w:tcPr>
            <w:tcW w:w="1030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291098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zh-TW"/>
              </w:rPr>
              <w:t>Supplementary Table S1. Summary of 29 non-image traits in HCP datasets</w:t>
            </w:r>
          </w:p>
        </w:tc>
      </w:tr>
      <w:tr w:rsidR="00AD4069" w:rsidRPr="00AD4069" w14:paraId="321F94A5" w14:textId="77777777" w:rsidTr="00AD4069">
        <w:trPr>
          <w:trHeight w:val="660"/>
        </w:trPr>
        <w:tc>
          <w:tcPr>
            <w:tcW w:w="2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A0338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A6DE9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75311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  <w:t xml:space="preserve">Sample size N 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0AA1B2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  <w:t>Mean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EA006F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  <w:t>Std. Deviation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1F62D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  <w:t>Skewness (Std. Error)</w:t>
            </w:r>
          </w:p>
        </w:tc>
      </w:tr>
      <w:tr w:rsidR="00AD4069" w:rsidRPr="00AD4069" w14:paraId="01D16A3D" w14:textId="77777777" w:rsidTr="00AD4069">
        <w:trPr>
          <w:trHeight w:val="320"/>
        </w:trPr>
        <w:tc>
          <w:tcPr>
            <w:tcW w:w="20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963CCF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  <w:t>Other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793E3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Age_in_Yrs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3845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750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28.4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D04A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4.0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8119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0.04</w:t>
            </w:r>
          </w:p>
        </w:tc>
      </w:tr>
      <w:tr w:rsidR="00AD4069" w:rsidRPr="00AD4069" w14:paraId="1AD7940C" w14:textId="77777777" w:rsidTr="00AD4069">
        <w:trPr>
          <w:trHeight w:val="320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54494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4D83B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Handednes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2095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C31B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67.7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A785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39.8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6272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-2.39</w:t>
            </w:r>
          </w:p>
        </w:tc>
      </w:tr>
      <w:tr w:rsidR="00AD4069" w:rsidRPr="00AD4069" w14:paraId="534AC3AA" w14:textId="77777777" w:rsidTr="00AD4069">
        <w:trPr>
          <w:trHeight w:val="320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741A9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DE2A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SSAGA_Income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CF11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A8E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5.0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64B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2.1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55D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-0.28</w:t>
            </w:r>
          </w:p>
        </w:tc>
      </w:tr>
      <w:tr w:rsidR="00AD4069" w:rsidRPr="00AD4069" w14:paraId="713CF13E" w14:textId="77777777" w:rsidTr="00AD4069">
        <w:trPr>
          <w:trHeight w:val="320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13130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08F5E0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SSAGA_Educ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D5A8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6EA2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5.1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28102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.7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C20A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-0.90</w:t>
            </w:r>
          </w:p>
        </w:tc>
      </w:tr>
      <w:tr w:rsidR="00AD4069" w:rsidRPr="00AD4069" w14:paraId="1A3BE136" w14:textId="77777777" w:rsidTr="00AD4069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FC42B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  <w:t>Sleep quality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158E25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PSQI_Score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B0A30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2D13E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4.7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21078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2.9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E700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.62</w:t>
            </w:r>
          </w:p>
        </w:tc>
      </w:tr>
      <w:tr w:rsidR="00AD4069" w:rsidRPr="00AD4069" w14:paraId="3626C0AC" w14:textId="77777777" w:rsidTr="00AD4069">
        <w:trPr>
          <w:trHeight w:val="320"/>
        </w:trPr>
        <w:tc>
          <w:tcPr>
            <w:tcW w:w="20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3B8EF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  <w:t>Working memor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9467E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PicSeq_Unadj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2DA8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76B8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12.8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783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3.6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9EB0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0.11</w:t>
            </w:r>
          </w:p>
        </w:tc>
      </w:tr>
      <w:tr w:rsidR="00AD4069" w:rsidRPr="00AD4069" w14:paraId="26F4BB48" w14:textId="77777777" w:rsidTr="00AD4069">
        <w:trPr>
          <w:trHeight w:val="320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BA4E58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C40DE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PicSeq_AgeAdj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12F49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FC48F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06.26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46EE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7.0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F5C4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-0.10</w:t>
            </w:r>
          </w:p>
        </w:tc>
      </w:tr>
      <w:tr w:rsidR="00AD4069" w:rsidRPr="00AD4069" w14:paraId="795F5489" w14:textId="77777777" w:rsidTr="00AD4069">
        <w:trPr>
          <w:trHeight w:val="320"/>
        </w:trPr>
        <w:tc>
          <w:tcPr>
            <w:tcW w:w="20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C193A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  <w:t>Executive function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AF125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CardSort_Unadj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F31A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2468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14.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7C34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0.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A93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0.20</w:t>
            </w:r>
          </w:p>
        </w:tc>
      </w:tr>
      <w:tr w:rsidR="00AD4069" w:rsidRPr="00AD4069" w14:paraId="6FE5313A" w14:textId="77777777" w:rsidTr="00AD4069">
        <w:trPr>
          <w:trHeight w:val="320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3B01A1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A730D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CardSort_AgeAdj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C935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D2D5F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01.3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27B4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9.8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FACCE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-0.19</w:t>
            </w:r>
          </w:p>
        </w:tc>
      </w:tr>
      <w:tr w:rsidR="00AD4069" w:rsidRPr="00AD4069" w14:paraId="51ADD035" w14:textId="77777777" w:rsidTr="00AD4069">
        <w:trPr>
          <w:trHeight w:val="320"/>
        </w:trPr>
        <w:tc>
          <w:tcPr>
            <w:tcW w:w="20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9E6878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  <w:t>Control attention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A9ABC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Flanker_Unadj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01A8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37F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11.3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BF7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9.7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3608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-0.03</w:t>
            </w:r>
          </w:p>
        </w:tc>
      </w:tr>
      <w:tr w:rsidR="00AD4069" w:rsidRPr="00AD4069" w14:paraId="31129DEE" w14:textId="77777777" w:rsidTr="00AD4069">
        <w:trPr>
          <w:trHeight w:val="320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97279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9510B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Flanker_AgeAdj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6D89B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08255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01.5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4D06A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9.8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C7508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-0.56</w:t>
            </w:r>
          </w:p>
        </w:tc>
      </w:tr>
      <w:tr w:rsidR="00AD4069" w:rsidRPr="00AD4069" w14:paraId="65EDA676" w14:textId="77777777" w:rsidTr="00AD4069">
        <w:trPr>
          <w:trHeight w:val="320"/>
        </w:trPr>
        <w:tc>
          <w:tcPr>
            <w:tcW w:w="20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418E20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  <w:t>Intelligent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333A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PMAT24_A_C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E420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985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7.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E69E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4.8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314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-0.68</w:t>
            </w:r>
          </w:p>
        </w:tc>
      </w:tr>
      <w:tr w:rsidR="00AD4069" w:rsidRPr="00AD4069" w14:paraId="175B5054" w14:textId="77777777" w:rsidTr="00AD4069">
        <w:trPr>
          <w:trHeight w:val="320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7F5E0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079A0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PMAT24_A_S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D480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297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2.8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64F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3.8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5FA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.16</w:t>
            </w:r>
          </w:p>
        </w:tc>
      </w:tr>
      <w:tr w:rsidR="00AD4069" w:rsidRPr="00AD4069" w14:paraId="7D2F54F7" w14:textId="77777777" w:rsidTr="00AD4069">
        <w:trPr>
          <w:trHeight w:val="320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56502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A0C3F0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PMAT24_A_RTC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9893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27B5E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6295.5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3A44F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8822.8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343D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0.80</w:t>
            </w:r>
          </w:p>
        </w:tc>
      </w:tr>
      <w:tr w:rsidR="00AD4069" w:rsidRPr="00AD4069" w14:paraId="3549A4ED" w14:textId="77777777" w:rsidTr="00AD4069">
        <w:trPr>
          <w:trHeight w:val="320"/>
        </w:trPr>
        <w:tc>
          <w:tcPr>
            <w:tcW w:w="20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DB863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  <w:t>Languag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89078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ReadEng_Unadj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370A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669A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17.3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186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0.3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2E49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0.16</w:t>
            </w:r>
          </w:p>
        </w:tc>
      </w:tr>
      <w:tr w:rsidR="00AD4069" w:rsidRPr="00AD4069" w14:paraId="628A7B94" w14:textId="77777777" w:rsidTr="00AD4069">
        <w:trPr>
          <w:trHeight w:val="320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8DC0E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EFBA0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ReadEng_AgeAdj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EA3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FA15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07.3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BBE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.3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DF84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-0.24</w:t>
            </w:r>
          </w:p>
        </w:tc>
      </w:tr>
      <w:tr w:rsidR="00AD4069" w:rsidRPr="00AD4069" w14:paraId="5C513BB1" w14:textId="77777777" w:rsidTr="00AD4069">
        <w:trPr>
          <w:trHeight w:val="320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3D88C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75D09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PicVocab_Unadj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E494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F875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17.5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4931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9.7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A87B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0.27</w:t>
            </w:r>
          </w:p>
        </w:tc>
      </w:tr>
      <w:tr w:rsidR="00AD4069" w:rsidRPr="00AD4069" w14:paraId="3A6F59C7" w14:textId="77777777" w:rsidTr="00AD4069">
        <w:trPr>
          <w:trHeight w:val="320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6BDA4E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2B67B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PicVocab_AgeAdj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65D9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158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10.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4112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5.4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1A65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-0.10</w:t>
            </w:r>
          </w:p>
        </w:tc>
      </w:tr>
      <w:tr w:rsidR="00AD4069" w:rsidRPr="00AD4069" w14:paraId="38C6EEA5" w14:textId="77777777" w:rsidTr="00AD4069">
        <w:trPr>
          <w:trHeight w:val="320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D3ECE6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429F1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ProcSpeed_Unadj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DC1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3A84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14.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C3FB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8.0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287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-0.05</w:t>
            </w:r>
          </w:p>
        </w:tc>
      </w:tr>
      <w:tr w:rsidR="00AD4069" w:rsidRPr="00AD4069" w14:paraId="74362D7C" w14:textId="77777777" w:rsidTr="00AD4069">
        <w:trPr>
          <w:trHeight w:val="320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BE025D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6D7C22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ProcSpeed_AgeAdj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FEFBB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CA86F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02.48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67972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22.6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E036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-0.08</w:t>
            </w:r>
          </w:p>
        </w:tc>
      </w:tr>
      <w:tr w:rsidR="00AD4069" w:rsidRPr="00AD4069" w14:paraId="6F22D82E" w14:textId="77777777" w:rsidTr="00AD4069">
        <w:trPr>
          <w:trHeight w:val="320"/>
        </w:trPr>
        <w:tc>
          <w:tcPr>
            <w:tcW w:w="20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7BD36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  <w:t>Executive function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ACD4B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DDisc_AUC_2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A824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3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242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.9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B30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3.0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CD1E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.56</w:t>
            </w:r>
          </w:p>
        </w:tc>
      </w:tr>
      <w:tr w:rsidR="00AD4069" w:rsidRPr="00AD4069" w14:paraId="1148CC4D" w14:textId="77777777" w:rsidTr="00AD4069">
        <w:trPr>
          <w:trHeight w:val="320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C4636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E55DF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DDisc_AUC_40K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0EDB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CEEBB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0.9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F66EF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.56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CA0F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4.12</w:t>
            </w:r>
          </w:p>
        </w:tc>
      </w:tr>
      <w:tr w:rsidR="00AD4069" w:rsidRPr="00AD4069" w14:paraId="1D08AF3A" w14:textId="77777777" w:rsidTr="00AD4069">
        <w:trPr>
          <w:trHeight w:val="320"/>
        </w:trPr>
        <w:tc>
          <w:tcPr>
            <w:tcW w:w="20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D256E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  <w:t>Visual spatial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CA6D9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VSPLOT_T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9EE2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2BF4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5.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0009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4.3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55A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-0.27</w:t>
            </w:r>
          </w:p>
        </w:tc>
      </w:tr>
      <w:tr w:rsidR="00AD4069" w:rsidRPr="00AD4069" w14:paraId="7FC4C8B9" w14:textId="77777777" w:rsidTr="00AD4069">
        <w:trPr>
          <w:trHeight w:val="320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70987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5687E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VSPLOT_CRT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8BB5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61BE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128.4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785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324.6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4B91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0.90</w:t>
            </w:r>
          </w:p>
        </w:tc>
      </w:tr>
      <w:tr w:rsidR="00AD4069" w:rsidRPr="00AD4069" w14:paraId="5056841F" w14:textId="77777777" w:rsidTr="00AD4069">
        <w:trPr>
          <w:trHeight w:val="320"/>
        </w:trPr>
        <w:tc>
          <w:tcPr>
            <w:tcW w:w="2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55340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678368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VSPLOT_OFF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91FB9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2C81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23.7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3B41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3.9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088A1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2.50</w:t>
            </w:r>
          </w:p>
        </w:tc>
      </w:tr>
      <w:tr w:rsidR="00AD4069" w:rsidRPr="00AD4069" w14:paraId="6D71AABD" w14:textId="77777777" w:rsidTr="00AD4069">
        <w:trPr>
          <w:trHeight w:val="320"/>
        </w:trPr>
        <w:tc>
          <w:tcPr>
            <w:tcW w:w="20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17680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  <w:t>Working memor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E1141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IWRD_TO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E679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6D2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35.7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1A2E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2.9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57D1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-1.17</w:t>
            </w:r>
          </w:p>
        </w:tc>
      </w:tr>
      <w:tr w:rsidR="00AD4069" w:rsidRPr="00AD4069" w14:paraId="0DB5563F" w14:textId="77777777" w:rsidTr="00AD4069">
        <w:trPr>
          <w:trHeight w:val="320"/>
        </w:trPr>
        <w:tc>
          <w:tcPr>
            <w:tcW w:w="20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B00F3E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59DA8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IWRD_RT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1199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CCB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524.3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297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217.9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F79E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0.41</w:t>
            </w:r>
          </w:p>
        </w:tc>
      </w:tr>
      <w:tr w:rsidR="00AD4069" w:rsidRPr="00AD4069" w14:paraId="7DA79641" w14:textId="77777777" w:rsidTr="00AD4069">
        <w:trPr>
          <w:trHeight w:val="320"/>
        </w:trPr>
        <w:tc>
          <w:tcPr>
            <w:tcW w:w="20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BA6D75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5C852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ListSort_Unadj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A8B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38E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11.3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C66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0.3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ED68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0.74</w:t>
            </w:r>
          </w:p>
        </w:tc>
      </w:tr>
      <w:tr w:rsidR="00AD4069" w:rsidRPr="00AD4069" w14:paraId="7F7C6386" w14:textId="77777777" w:rsidTr="00AD4069">
        <w:trPr>
          <w:trHeight w:val="340"/>
        </w:trPr>
        <w:tc>
          <w:tcPr>
            <w:tcW w:w="20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3C35E6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EC7CD1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lang w:eastAsia="zh-TW"/>
              </w:rPr>
              <w:t>ListSort_AgeAdj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D239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4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BEEAA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03.6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FC52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11.8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C2BE2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zh-TW"/>
              </w:rPr>
              <w:t>0.68</w:t>
            </w:r>
          </w:p>
        </w:tc>
      </w:tr>
    </w:tbl>
    <w:p w14:paraId="6203177E" w14:textId="77777777" w:rsidR="00EE6BDB" w:rsidRDefault="003715AE">
      <w:pPr>
        <w:tabs>
          <w:tab w:val="left" w:pos="5003"/>
          <w:tab w:val="left" w:pos="5881"/>
        </w:tabs>
        <w:spacing w:before="16"/>
        <w:ind w:left="3525"/>
        <w:rPr>
          <w:sz w:val="18"/>
        </w:rPr>
      </w:pPr>
      <w:r>
        <w:rPr>
          <w:position w:val="12"/>
          <w:sz w:val="18"/>
        </w:rPr>
        <w:t>.</w:t>
      </w:r>
      <w:r>
        <w:rPr>
          <w:position w:val="12"/>
          <w:sz w:val="18"/>
        </w:rPr>
        <w:t xml:space="preserve"> </w:t>
      </w:r>
    </w:p>
    <w:p w14:paraId="2BA93AE1" w14:textId="77777777" w:rsidR="00EE6BDB" w:rsidRDefault="00EE6BDB">
      <w:pPr>
        <w:rPr>
          <w:sz w:val="18"/>
        </w:rPr>
        <w:sectPr w:rsidR="00EE6BDB">
          <w:type w:val="continuous"/>
          <w:pgSz w:w="11900" w:h="16840"/>
          <w:pgMar w:top="1020" w:right="1680" w:bottom="280" w:left="1680" w:header="720" w:footer="720" w:gutter="0"/>
          <w:cols w:space="720"/>
        </w:sectPr>
      </w:pPr>
    </w:p>
    <w:p w14:paraId="1644981E" w14:textId="77777777" w:rsidR="00EE6BDB" w:rsidRDefault="00EE6BDB">
      <w:pPr>
        <w:pStyle w:val="BodyText"/>
        <w:spacing w:before="8"/>
        <w:rPr>
          <w:sz w:val="4"/>
        </w:rPr>
      </w:pPr>
    </w:p>
    <w:p w14:paraId="608C6A39" w14:textId="77777777" w:rsidR="00EE6BDB" w:rsidRDefault="003715AE">
      <w:pPr>
        <w:pStyle w:val="BodyText"/>
        <w:spacing w:before="0" w:line="22" w:lineRule="exact"/>
        <w:ind w:left="706"/>
        <w:rPr>
          <w:sz w:val="2"/>
        </w:rPr>
      </w:pPr>
      <w:r>
        <w:rPr>
          <w:sz w:val="2"/>
        </w:rPr>
      </w:r>
      <w:r>
        <w:rPr>
          <w:sz w:val="2"/>
        </w:rPr>
        <w:pict w14:anchorId="5898417D">
          <v:group id="_x0000_s1041" style="width:300.8pt;height:1.1pt;mso-position-horizontal-relative:char;mso-position-vertical-relative:line" coordsize="6016,22">
            <v:line id="_x0000_s1042" style="position:absolute" from="0,11" to="6016,11" strokeweight="1.08pt"/>
            <w10:wrap type="none"/>
            <w10:anchorlock/>
          </v:group>
        </w:pict>
      </w:r>
    </w:p>
    <w:tbl>
      <w:tblPr>
        <w:tblW w:w="11951" w:type="dxa"/>
        <w:tblInd w:w="-1464" w:type="dxa"/>
        <w:tblLook w:val="04A0" w:firstRow="1" w:lastRow="0" w:firstColumn="1" w:lastColumn="0" w:noHBand="0" w:noVBand="1"/>
      </w:tblPr>
      <w:tblGrid>
        <w:gridCol w:w="1861"/>
        <w:gridCol w:w="1677"/>
        <w:gridCol w:w="316"/>
        <w:gridCol w:w="995"/>
        <w:gridCol w:w="1099"/>
        <w:gridCol w:w="1099"/>
        <w:gridCol w:w="1121"/>
        <w:gridCol w:w="1121"/>
        <w:gridCol w:w="1331"/>
        <w:gridCol w:w="1331"/>
      </w:tblGrid>
      <w:tr w:rsidR="00AD4069" w:rsidRPr="00AD4069" w14:paraId="2FB01E78" w14:textId="77777777" w:rsidTr="00AD4069">
        <w:trPr>
          <w:trHeight w:val="580"/>
        </w:trPr>
        <w:tc>
          <w:tcPr>
            <w:tcW w:w="11951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D3F6CF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bookmarkStart w:id="1" w:name="SCFCfp_HBM_Supp_final_doc2"/>
            <w:bookmarkEnd w:id="1"/>
            <w:r w:rsidRPr="00AD40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TW"/>
              </w:rPr>
              <w:t>Supplementary Table S2. Summary of the results for 29 non-image traits using the LOOCV modeling analysis in FC connectome fingerprinting</w:t>
            </w:r>
          </w:p>
        </w:tc>
      </w:tr>
      <w:tr w:rsidR="00AD4069" w:rsidRPr="00AD4069" w14:paraId="23FA2D6A" w14:textId="77777777" w:rsidTr="00AD4069">
        <w:trPr>
          <w:trHeight w:val="1680"/>
        </w:trPr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8DAF1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FC fingerprint cognitive function (whole brain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821855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Model response (significant LOOCV highlighted: *p&lt;0.05, FDR-corrected) 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9EC6A10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ADEB4F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ample siz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292D8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ignificant correlation with behavior (positive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C3BF2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ignificant correlation with behavior (negative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88F65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rrelation coefficient (positive LOOCV model fit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60144B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rrelation coefficient (negative LOOCV model fit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F7582A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rrelation p-value (positive, FDR corrected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FE11B5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rrelation p-value (negative, FDR corrected)</w:t>
            </w:r>
          </w:p>
        </w:tc>
      </w:tr>
      <w:tr w:rsidR="00AD4069" w:rsidRPr="00AD4069" w14:paraId="687D8824" w14:textId="77777777" w:rsidTr="00AD4069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ACFB45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Other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07603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Age_in_Yrs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C12CD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27C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C6F2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20F5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385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1349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9B69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ADF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9</w:t>
            </w:r>
          </w:p>
        </w:tc>
      </w:tr>
      <w:tr w:rsidR="00AD4069" w:rsidRPr="00AD4069" w14:paraId="4DF5A0DA" w14:textId="77777777" w:rsidTr="00AD4069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CC6FD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A9FB1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Handedness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D2397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2CF9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337B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EC8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874E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7EC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37B0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8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38E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1</w:t>
            </w:r>
          </w:p>
        </w:tc>
      </w:tr>
      <w:tr w:rsidR="00AD4069" w:rsidRPr="00AD4069" w14:paraId="55A33C27" w14:textId="77777777" w:rsidTr="00AD4069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28A81B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5F6A4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SSAGA_Income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3BB76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5518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282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1181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481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BBF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11DA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9C7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4</w:t>
            </w:r>
          </w:p>
        </w:tc>
      </w:tr>
      <w:tr w:rsidR="00AD4069" w:rsidRPr="00AD4069" w14:paraId="15D94DD4" w14:textId="77777777" w:rsidTr="00AD4069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78EB7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3AE78F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SSAGA_Educ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D23422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6FEBA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70182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1AD31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E3041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E0654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5A0C0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4D69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7</w:t>
            </w:r>
          </w:p>
        </w:tc>
      </w:tr>
      <w:tr w:rsidR="00AD4069" w:rsidRPr="00AD4069" w14:paraId="57602E8C" w14:textId="77777777" w:rsidTr="00AD4069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B71DE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leep quality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9C1FCD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SQI_Score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CC042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8741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9DD6A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FDD30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53E5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4BF5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DF1A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C8D94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6</w:t>
            </w:r>
          </w:p>
        </w:tc>
      </w:tr>
      <w:tr w:rsidR="00AD4069" w:rsidRPr="00AD4069" w14:paraId="02562D4C" w14:textId="77777777" w:rsidTr="00AD4069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E68B2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Working memor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505EC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icSeq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115C3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AA50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9C0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6229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84A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D8A0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69C8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20EE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</w:tr>
      <w:tr w:rsidR="00AD4069" w:rsidRPr="00AD4069" w14:paraId="0328AB7D" w14:textId="77777777" w:rsidTr="00AD4069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46020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B88937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icSeq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74C870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A592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A757F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A648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03FC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B84DE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50EBE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35D8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2</w:t>
            </w:r>
          </w:p>
        </w:tc>
      </w:tr>
      <w:tr w:rsidR="00AD4069" w:rsidRPr="00AD4069" w14:paraId="609D0DBC" w14:textId="77777777" w:rsidTr="00AD4069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4795E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Executive func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EA14D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CardSort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EE468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570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7AF1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2964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EA3A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6128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E3D8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A4AA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6</w:t>
            </w:r>
          </w:p>
        </w:tc>
      </w:tr>
      <w:tr w:rsidR="00AD4069" w:rsidRPr="00AD4069" w14:paraId="6FCB05F3" w14:textId="77777777" w:rsidTr="00AD4069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4C86E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29E35A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CardSort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03C0CB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8286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3C10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104CF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235D1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76ABF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6D05F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47BB8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0</w:t>
            </w:r>
          </w:p>
        </w:tc>
      </w:tr>
      <w:tr w:rsidR="00AD4069" w:rsidRPr="00AD4069" w14:paraId="2779D693" w14:textId="77777777" w:rsidTr="00AD4069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B03FC0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ntrol atten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A87FC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Flanker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FA336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588F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4F39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1F6B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F9F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D450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F6C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4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F17A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8</w:t>
            </w:r>
          </w:p>
        </w:tc>
      </w:tr>
      <w:tr w:rsidR="00AD4069" w:rsidRPr="00AD4069" w14:paraId="14A160F4" w14:textId="77777777" w:rsidTr="00AD4069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29859F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F7CB6D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Flanker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43E3F3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CA27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18A1F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C876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34079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D5BCB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73BB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A7B1B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5</w:t>
            </w:r>
          </w:p>
        </w:tc>
      </w:tr>
      <w:tr w:rsidR="00AD4069" w:rsidRPr="00AD4069" w14:paraId="0031D8B1" w14:textId="77777777" w:rsidTr="00AD4069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111AB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Intelligen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AA4CD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MAT24_A_CR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12528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0EB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D87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821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0BF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B0C4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307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EFD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8</w:t>
            </w:r>
          </w:p>
        </w:tc>
      </w:tr>
      <w:tr w:rsidR="00AD4069" w:rsidRPr="00AD4069" w14:paraId="76D01B3D" w14:textId="77777777" w:rsidTr="00AD4069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2A4E4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C8735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MAT24_A_SI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BF64A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78D4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584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47A1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A8EE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8A3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BB4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F98B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AD4069" w:rsidRPr="00AD4069" w14:paraId="45ACAA0B" w14:textId="77777777" w:rsidTr="00AD4069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1F9E2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C1D5B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MAT24_A_RTCR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F0620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AB9D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83A2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AF9B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A2F94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01BA8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1BC2B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7</w:t>
            </w:r>
          </w:p>
        </w:tc>
      </w:tr>
      <w:tr w:rsidR="00AD4069" w:rsidRPr="00AD4069" w14:paraId="61E99FD4" w14:textId="77777777" w:rsidTr="00AD4069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043B78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Languag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A2B69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ReadEng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01332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138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A60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D91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8904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337F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6F32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A5E9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5</w:t>
            </w:r>
          </w:p>
        </w:tc>
      </w:tr>
      <w:tr w:rsidR="00AD4069" w:rsidRPr="00AD4069" w14:paraId="0B7A280A" w14:textId="77777777" w:rsidTr="00AD4069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A56D18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70CD6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ReadEng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41C6D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3B4B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80D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A038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59E9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2A1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9F02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EEF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0</w:t>
            </w:r>
          </w:p>
        </w:tc>
      </w:tr>
      <w:tr w:rsidR="00AD4069" w:rsidRPr="00AD4069" w14:paraId="1BCCD01F" w14:textId="77777777" w:rsidTr="00AD4069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EC4D9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2A209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icVocab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EE7A5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7D82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B28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B7C4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A20F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FAB5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C2C0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272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3</w:t>
            </w:r>
          </w:p>
        </w:tc>
      </w:tr>
      <w:tr w:rsidR="00AD4069" w:rsidRPr="00AD4069" w14:paraId="784BC817" w14:textId="77777777" w:rsidTr="00AD4069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8FDA5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76840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icVocab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739C3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D7DE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140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02C0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27B0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5DA8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E441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4C95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</w:tr>
      <w:tr w:rsidR="00AD4069" w:rsidRPr="00AD4069" w14:paraId="055B4C47" w14:textId="77777777" w:rsidTr="00AD4069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482401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9E168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rocSpeed_Unadj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F83F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5BD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E2A5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9120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24CB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6FBB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0AF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0</w:t>
            </w:r>
          </w:p>
        </w:tc>
      </w:tr>
      <w:tr w:rsidR="00AD4069" w:rsidRPr="00AD4069" w14:paraId="6A85F05E" w14:textId="77777777" w:rsidTr="00AD4069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9F465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718DCD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rocSpeed_AgeAdj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9B369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496FE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14B91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CC37B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41C4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E8EEA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D71D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4</w:t>
            </w:r>
          </w:p>
        </w:tc>
      </w:tr>
      <w:tr w:rsidR="00AD4069" w:rsidRPr="00AD4069" w14:paraId="4EB7044B" w14:textId="77777777" w:rsidTr="00AD4069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63321F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Executive func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69F4A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DDisc_AUC_2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98D0F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549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CE8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9D95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5D54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57A0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757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E02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86</w:t>
            </w:r>
          </w:p>
        </w:tc>
      </w:tr>
      <w:tr w:rsidR="00AD4069" w:rsidRPr="00AD4069" w14:paraId="3D984FDC" w14:textId="77777777" w:rsidTr="00AD4069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CA010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057873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DDisc_AUC_40K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EAD088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EDBE1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624E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357EF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162B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5AA54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41EC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4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E607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7</w:t>
            </w:r>
          </w:p>
        </w:tc>
      </w:tr>
      <w:tr w:rsidR="00AD4069" w:rsidRPr="00AD4069" w14:paraId="32814449" w14:textId="77777777" w:rsidTr="00AD4069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3C8A75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Visual spatia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874B0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VSPLOT_TC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130AB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FAD2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16F1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EE6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7B08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948F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03B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A405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49</w:t>
            </w:r>
          </w:p>
        </w:tc>
      </w:tr>
      <w:tr w:rsidR="00AD4069" w:rsidRPr="00AD4069" w14:paraId="0BE0D287" w14:textId="77777777" w:rsidTr="00AD4069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570A6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F58C3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VSPLOT_CRTE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CFD1E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3E4A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8749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AC4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C2F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520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974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7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7C99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46</w:t>
            </w:r>
          </w:p>
        </w:tc>
      </w:tr>
      <w:tr w:rsidR="00AD4069" w:rsidRPr="00AD4069" w14:paraId="0828D63B" w14:textId="77777777" w:rsidTr="00AD4069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92975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B851FB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VSPLOT_OFF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2DFA46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74571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FDD1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26BF1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3BE30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415C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41AB4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8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15A10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2</w:t>
            </w:r>
          </w:p>
        </w:tc>
      </w:tr>
      <w:tr w:rsidR="00AD4069" w:rsidRPr="00AD4069" w14:paraId="73930A5C" w14:textId="77777777" w:rsidTr="00AD4069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AF54AD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Working memor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03003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IWRD_TOT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EC1A6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DFFB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A8DB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9905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4F3F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1C7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2539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AD1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5</w:t>
            </w:r>
          </w:p>
        </w:tc>
      </w:tr>
      <w:tr w:rsidR="00AD4069" w:rsidRPr="00AD4069" w14:paraId="5C53E46E" w14:textId="77777777" w:rsidTr="00AD4069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1531F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EB517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IWRD_RTC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5EB53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C34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DCB4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B1AB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C383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62F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5B0E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E52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94</w:t>
            </w:r>
          </w:p>
        </w:tc>
      </w:tr>
      <w:tr w:rsidR="00AD4069" w:rsidRPr="00AD4069" w14:paraId="198A6E1B" w14:textId="77777777" w:rsidTr="00AD4069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6F32F2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21F5E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ListSort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A2E7E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6D57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8D15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1661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401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46D8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A0B1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9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6011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2</w:t>
            </w:r>
          </w:p>
        </w:tc>
      </w:tr>
      <w:tr w:rsidR="00AD4069" w:rsidRPr="00AD4069" w14:paraId="7ADE688D" w14:textId="77777777" w:rsidTr="00AD4069">
        <w:trPr>
          <w:trHeight w:val="340"/>
        </w:trPr>
        <w:tc>
          <w:tcPr>
            <w:tcW w:w="18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AEB415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3F8543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ListSort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E82A18" w14:textId="77777777" w:rsidR="00AD4069" w:rsidRPr="00AD4069" w:rsidRDefault="00AD4069" w:rsidP="00AD4069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38A86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60C2C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DEE7E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330F1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946DF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0B121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809D8" w14:textId="77777777" w:rsidR="00AD4069" w:rsidRPr="00AD4069" w:rsidRDefault="00AD4069" w:rsidP="00AD4069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AD406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3</w:t>
            </w:r>
          </w:p>
        </w:tc>
      </w:tr>
    </w:tbl>
    <w:p w14:paraId="415DD532" w14:textId="77777777" w:rsidR="00EE6BDB" w:rsidRDefault="00EE6BDB">
      <w:pPr>
        <w:pStyle w:val="BodyText"/>
        <w:spacing w:before="0"/>
        <w:rPr>
          <w:sz w:val="20"/>
        </w:rPr>
      </w:pPr>
    </w:p>
    <w:p w14:paraId="7BF96F33" w14:textId="77777777" w:rsidR="003715AE" w:rsidRDefault="003715AE">
      <w:pPr>
        <w:pStyle w:val="BodyText"/>
        <w:spacing w:before="0"/>
        <w:rPr>
          <w:sz w:val="20"/>
        </w:rPr>
      </w:pPr>
    </w:p>
    <w:p w14:paraId="2B2BFEED" w14:textId="77777777" w:rsidR="003715AE" w:rsidRDefault="003715AE">
      <w:pPr>
        <w:pStyle w:val="BodyText"/>
        <w:spacing w:before="0"/>
        <w:rPr>
          <w:sz w:val="20"/>
        </w:rPr>
      </w:pPr>
    </w:p>
    <w:p w14:paraId="51DF8644" w14:textId="77777777" w:rsidR="003715AE" w:rsidRDefault="003715AE">
      <w:pPr>
        <w:pStyle w:val="BodyText"/>
        <w:spacing w:before="0"/>
        <w:rPr>
          <w:sz w:val="20"/>
        </w:rPr>
      </w:pPr>
    </w:p>
    <w:p w14:paraId="072EB314" w14:textId="77777777" w:rsidR="003715AE" w:rsidRDefault="003715AE">
      <w:pPr>
        <w:pStyle w:val="BodyText"/>
        <w:spacing w:before="0"/>
        <w:rPr>
          <w:sz w:val="20"/>
        </w:rPr>
      </w:pPr>
    </w:p>
    <w:p w14:paraId="4641B50D" w14:textId="77777777" w:rsidR="003715AE" w:rsidRDefault="003715AE">
      <w:pPr>
        <w:pStyle w:val="BodyText"/>
        <w:spacing w:before="0"/>
        <w:rPr>
          <w:sz w:val="20"/>
        </w:rPr>
      </w:pPr>
    </w:p>
    <w:p w14:paraId="61CB85EB" w14:textId="77777777" w:rsidR="003715AE" w:rsidRDefault="003715AE">
      <w:pPr>
        <w:pStyle w:val="BodyText"/>
        <w:spacing w:before="0"/>
        <w:rPr>
          <w:sz w:val="20"/>
        </w:rPr>
      </w:pPr>
    </w:p>
    <w:p w14:paraId="57DD6C2D" w14:textId="77777777" w:rsidR="003715AE" w:rsidRDefault="003715AE">
      <w:pPr>
        <w:pStyle w:val="BodyText"/>
        <w:spacing w:before="0"/>
        <w:rPr>
          <w:sz w:val="20"/>
        </w:rPr>
      </w:pPr>
    </w:p>
    <w:p w14:paraId="648BD216" w14:textId="77777777" w:rsidR="003715AE" w:rsidRDefault="003715AE">
      <w:pPr>
        <w:pStyle w:val="BodyText"/>
        <w:spacing w:before="0"/>
        <w:rPr>
          <w:sz w:val="20"/>
        </w:rPr>
      </w:pPr>
    </w:p>
    <w:p w14:paraId="63078ABB" w14:textId="77777777" w:rsidR="003715AE" w:rsidRDefault="003715AE">
      <w:pPr>
        <w:pStyle w:val="BodyText"/>
        <w:spacing w:before="0"/>
        <w:rPr>
          <w:sz w:val="20"/>
        </w:rPr>
      </w:pPr>
    </w:p>
    <w:p w14:paraId="336201A0" w14:textId="77777777" w:rsidR="003715AE" w:rsidRDefault="003715AE">
      <w:pPr>
        <w:pStyle w:val="BodyText"/>
        <w:spacing w:before="0"/>
        <w:rPr>
          <w:sz w:val="20"/>
        </w:rPr>
      </w:pPr>
    </w:p>
    <w:p w14:paraId="51E51ADC" w14:textId="77777777" w:rsidR="003715AE" w:rsidRDefault="003715AE">
      <w:pPr>
        <w:pStyle w:val="BodyText"/>
        <w:spacing w:before="0"/>
        <w:rPr>
          <w:sz w:val="20"/>
        </w:rPr>
      </w:pPr>
    </w:p>
    <w:p w14:paraId="5D444B8D" w14:textId="77777777" w:rsidR="003715AE" w:rsidRDefault="003715AE">
      <w:pPr>
        <w:pStyle w:val="BodyText"/>
        <w:spacing w:before="0"/>
        <w:rPr>
          <w:sz w:val="20"/>
        </w:rPr>
      </w:pPr>
    </w:p>
    <w:p w14:paraId="20135410" w14:textId="77777777" w:rsidR="003715AE" w:rsidRDefault="003715AE">
      <w:pPr>
        <w:pStyle w:val="BodyText"/>
        <w:spacing w:before="0"/>
        <w:rPr>
          <w:sz w:val="20"/>
        </w:rPr>
      </w:pPr>
    </w:p>
    <w:p w14:paraId="208CBC9C" w14:textId="77777777" w:rsidR="003715AE" w:rsidRDefault="003715AE">
      <w:pPr>
        <w:pStyle w:val="BodyText"/>
        <w:spacing w:before="0"/>
        <w:rPr>
          <w:sz w:val="20"/>
        </w:rPr>
      </w:pPr>
    </w:p>
    <w:tbl>
      <w:tblPr>
        <w:tblpPr w:leftFromText="180" w:rightFromText="180" w:vertAnchor="text" w:horzAnchor="page" w:tblpX="109" w:tblpY="66"/>
        <w:tblW w:w="11951" w:type="dxa"/>
        <w:tblLook w:val="04A0" w:firstRow="1" w:lastRow="0" w:firstColumn="1" w:lastColumn="0" w:noHBand="0" w:noVBand="1"/>
      </w:tblPr>
      <w:tblGrid>
        <w:gridCol w:w="1861"/>
        <w:gridCol w:w="1677"/>
        <w:gridCol w:w="316"/>
        <w:gridCol w:w="995"/>
        <w:gridCol w:w="1099"/>
        <w:gridCol w:w="1099"/>
        <w:gridCol w:w="1121"/>
        <w:gridCol w:w="1121"/>
        <w:gridCol w:w="1331"/>
        <w:gridCol w:w="1331"/>
      </w:tblGrid>
      <w:tr w:rsidR="003715AE" w:rsidRPr="003715AE" w14:paraId="0D669D82" w14:textId="77777777" w:rsidTr="003715AE">
        <w:trPr>
          <w:trHeight w:val="540"/>
        </w:trPr>
        <w:tc>
          <w:tcPr>
            <w:tcW w:w="11951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F4D5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TW"/>
              </w:rPr>
              <w:lastRenderedPageBreak/>
              <w:t xml:space="preserve">Supplementary Table S3. Summary of the results for 29 non-image traits using the LOOCV modeling analysis in SC connectome fingerprinting </w:t>
            </w:r>
          </w:p>
        </w:tc>
      </w:tr>
      <w:tr w:rsidR="003715AE" w:rsidRPr="003715AE" w14:paraId="202D3353" w14:textId="77777777" w:rsidTr="003715AE">
        <w:trPr>
          <w:trHeight w:val="1680"/>
        </w:trPr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B53FB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C fingerprint cognitive function (whole brain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85A583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Model response (significant LOOCV highlighted: *p&lt;0.05, FDR-corrected) 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F76F8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7D77D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ample siz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6A392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ignificant correlation with behavior (positive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11EADA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ignificant correlation with behavior (negative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F8095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rrelation coefficient (positive LOOCV model fit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8B91F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rrelation coefficient (negative LOOCV model fit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6AB8F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rrelation p-value (positive, FDR corrected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47DE7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rrelation p-value (negative, FDR corrected)</w:t>
            </w:r>
          </w:p>
        </w:tc>
      </w:tr>
      <w:tr w:rsidR="003715AE" w:rsidRPr="003715AE" w14:paraId="1FD04F8D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16B95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Other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01AD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Age_in_Yrs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174D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CBF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13A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AAF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8F5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D7D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42A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F26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</w:tr>
      <w:tr w:rsidR="003715AE" w:rsidRPr="003715AE" w14:paraId="11F4EEB7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8A5AC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87BF8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Handedness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B3AF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0B3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A07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944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F68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BD5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332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5D3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5</w:t>
            </w:r>
          </w:p>
        </w:tc>
      </w:tr>
      <w:tr w:rsidR="003715AE" w:rsidRPr="003715AE" w14:paraId="7A540338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6982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705EC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SSAGA_Income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2A2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873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FE2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033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A93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C68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D6B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9C2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3</w:t>
            </w:r>
          </w:p>
        </w:tc>
      </w:tr>
      <w:tr w:rsidR="003715AE" w:rsidRPr="003715AE" w14:paraId="640EDC63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0C873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ACE76E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SSAGA_Educ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7509C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C4F0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FCD8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B962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CE2B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239F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63DA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8EF3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1</w:t>
            </w:r>
          </w:p>
        </w:tc>
      </w:tr>
      <w:tr w:rsidR="003715AE" w:rsidRPr="003715AE" w14:paraId="1E4407D1" w14:textId="77777777" w:rsidTr="003715AE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9AB0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leep quality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928541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SQI_Score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EEF6C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3CFC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72BC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788B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4FEC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F869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A33D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32D0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3715AE" w:rsidRPr="003715AE" w14:paraId="6EB0D91D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ECAA5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Working memor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F2458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icSeq_Unadj</w:t>
            </w:r>
            <w:proofErr w:type="spellEnd"/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16EA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EBC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B97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B61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679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F02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637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32D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4</w:t>
            </w:r>
          </w:p>
        </w:tc>
      </w:tr>
      <w:tr w:rsidR="003715AE" w:rsidRPr="003715AE" w14:paraId="57546653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60F2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00B22C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icSeq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01BC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5F7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BC2A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74E8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C139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8687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B6FB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8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8E5C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83</w:t>
            </w:r>
          </w:p>
        </w:tc>
      </w:tr>
      <w:tr w:rsidR="003715AE" w:rsidRPr="003715AE" w14:paraId="727A0DAE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E6663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Executive func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CA46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CardSort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C089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EA1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2F2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A6F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295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3BB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883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443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5</w:t>
            </w:r>
          </w:p>
        </w:tc>
      </w:tr>
      <w:tr w:rsidR="003715AE" w:rsidRPr="003715AE" w14:paraId="04C9E4D3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BC2BF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1B010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CardSort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2B1F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1737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6B0C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8D6B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270E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1B41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5D6D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F570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7</w:t>
            </w:r>
          </w:p>
        </w:tc>
      </w:tr>
      <w:tr w:rsidR="003715AE" w:rsidRPr="003715AE" w14:paraId="3F70079B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5C1C7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ntrol atten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CC257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Flanker_Unadj</w:t>
            </w:r>
            <w:proofErr w:type="spellEnd"/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7DE3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581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301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A67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276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AA3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A2A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9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C47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5</w:t>
            </w:r>
          </w:p>
        </w:tc>
      </w:tr>
      <w:tr w:rsidR="003715AE" w:rsidRPr="003715AE" w14:paraId="5753EAAF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09628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D560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Flanker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8ECD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26F0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9927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3D66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5606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0E6C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1339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4C12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8</w:t>
            </w:r>
          </w:p>
        </w:tc>
      </w:tr>
      <w:tr w:rsidR="003715AE" w:rsidRPr="003715AE" w14:paraId="3ACB0CC1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5F27D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Intelligen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8755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MAT24_A_CR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B603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888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650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EB2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E59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D03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7E8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4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F62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3715AE" w:rsidRPr="003715AE" w14:paraId="298BFF5E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52DDF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D7637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MAT24_A_SI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CEA48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9EE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E59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D97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EE7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409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E5C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BFE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</w:tr>
      <w:tr w:rsidR="003715AE" w:rsidRPr="003715AE" w14:paraId="1C04D55A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090D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50695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MAT24_A_RTCR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5BFC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A8C8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E1E7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2912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705D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7FB4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0658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9</w:t>
            </w:r>
          </w:p>
        </w:tc>
      </w:tr>
      <w:tr w:rsidR="003715AE" w:rsidRPr="003715AE" w14:paraId="5A8E00B6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798C3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Languag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55F31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ReadEng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1B7A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CF8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CD7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B43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5A5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CC8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EF2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776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3</w:t>
            </w:r>
          </w:p>
        </w:tc>
      </w:tr>
      <w:tr w:rsidR="003715AE" w:rsidRPr="003715AE" w14:paraId="6291AF1B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E32D7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12B16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ReadEng_AgeAdj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C1B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367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F9B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533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5E1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A02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CA9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7</w:t>
            </w:r>
          </w:p>
        </w:tc>
      </w:tr>
      <w:tr w:rsidR="003715AE" w:rsidRPr="003715AE" w14:paraId="78C31FE2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792E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A5CB6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icVocab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39AF1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EDE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EB3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71D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B6B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8F7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250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FC2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</w:tr>
      <w:tr w:rsidR="003715AE" w:rsidRPr="003715AE" w14:paraId="3F1ACF3A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B186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36E6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icVocab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F103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69F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0E3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B27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7E2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931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217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8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A6E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</w:tr>
      <w:tr w:rsidR="003715AE" w:rsidRPr="003715AE" w14:paraId="380A147E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CCAF3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28ED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rocSpeed_Unadj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A6C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937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F37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37B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170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C7A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106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3</w:t>
            </w:r>
          </w:p>
        </w:tc>
      </w:tr>
      <w:tr w:rsidR="003715AE" w:rsidRPr="003715AE" w14:paraId="2E306C59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0F90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1E0717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rocSpeed_AgeAdj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2C1E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60F9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FF42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785F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C2FB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FACD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8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7804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0</w:t>
            </w:r>
          </w:p>
        </w:tc>
      </w:tr>
      <w:tr w:rsidR="003715AE" w:rsidRPr="003715AE" w14:paraId="10C1A0A8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B95C4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Executive func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6411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DDisc_AUC_2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469A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4D8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D84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6B7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880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44B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E1D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BD0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6</w:t>
            </w:r>
          </w:p>
        </w:tc>
      </w:tr>
      <w:tr w:rsidR="003715AE" w:rsidRPr="003715AE" w14:paraId="3A57C5F6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3D066C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C62AF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DDisc_AUC_40K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29A6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6E0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E6D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DB2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D8A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B5A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444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EAC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5</w:t>
            </w:r>
          </w:p>
        </w:tc>
      </w:tr>
      <w:tr w:rsidR="003715AE" w:rsidRPr="003715AE" w14:paraId="509956FA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5236F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Visual spatial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3C8A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VSPLOT_TC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63CA3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FE1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F5F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077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D21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EFC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4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B33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F93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0</w:t>
            </w:r>
          </w:p>
        </w:tc>
      </w:tr>
      <w:tr w:rsidR="003715AE" w:rsidRPr="003715AE" w14:paraId="3C4F25C5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A890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824C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VSPLOT_CRTE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4EC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8DB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AD0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897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FB2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5F0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C1D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6D8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45</w:t>
            </w:r>
          </w:p>
        </w:tc>
      </w:tr>
      <w:tr w:rsidR="003715AE" w:rsidRPr="003715AE" w14:paraId="517612EC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8B9DA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AEBE6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VSPLOT_OFF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CA757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8409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3118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4B17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86C3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C088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F92F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4B2A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7</w:t>
            </w:r>
          </w:p>
        </w:tc>
      </w:tr>
      <w:tr w:rsidR="003715AE" w:rsidRPr="003715AE" w14:paraId="4E4A67C7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C0BD4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Working memor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B1D7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IWRD_TOT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7C86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FFE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88A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386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96C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EAD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5F6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9A5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3</w:t>
            </w:r>
          </w:p>
        </w:tc>
      </w:tr>
      <w:tr w:rsidR="003715AE" w:rsidRPr="003715AE" w14:paraId="793C9F99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7C2B8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E21DA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IWRD_RTC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52D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766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B3D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6E0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149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4C4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29D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119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2</w:t>
            </w:r>
          </w:p>
        </w:tc>
      </w:tr>
      <w:tr w:rsidR="003715AE" w:rsidRPr="003715AE" w14:paraId="5B3870D6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C3B74E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BF597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ListSort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97BE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CCF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534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A6A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6F2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F98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FD1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47C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3</w:t>
            </w:r>
          </w:p>
        </w:tc>
      </w:tr>
      <w:tr w:rsidR="003715AE" w:rsidRPr="003715AE" w14:paraId="5ADF11FA" w14:textId="77777777" w:rsidTr="003715AE">
        <w:trPr>
          <w:trHeight w:val="340"/>
        </w:trPr>
        <w:tc>
          <w:tcPr>
            <w:tcW w:w="18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4DAFE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6171C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ListSort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5CE3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5947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D5A5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FB5E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1B01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D280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5DE9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A759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1</w:t>
            </w:r>
          </w:p>
        </w:tc>
      </w:tr>
    </w:tbl>
    <w:p w14:paraId="522C7B7F" w14:textId="77777777" w:rsidR="003715AE" w:rsidRDefault="003715AE">
      <w:pPr>
        <w:pStyle w:val="BodyText"/>
        <w:spacing w:before="0"/>
        <w:rPr>
          <w:sz w:val="20"/>
        </w:rPr>
      </w:pPr>
    </w:p>
    <w:p w14:paraId="0F8A9447" w14:textId="77777777" w:rsidR="003715AE" w:rsidRDefault="003715AE">
      <w:pPr>
        <w:pStyle w:val="BodyText"/>
        <w:spacing w:before="0"/>
        <w:rPr>
          <w:sz w:val="20"/>
        </w:rPr>
      </w:pPr>
    </w:p>
    <w:p w14:paraId="3AC18D05" w14:textId="77777777" w:rsidR="003715AE" w:rsidRDefault="003715AE">
      <w:pPr>
        <w:pStyle w:val="BodyText"/>
        <w:spacing w:before="0"/>
        <w:rPr>
          <w:sz w:val="20"/>
        </w:rPr>
      </w:pPr>
    </w:p>
    <w:p w14:paraId="2E4BD38E" w14:textId="77777777" w:rsidR="003715AE" w:rsidRDefault="003715AE">
      <w:pPr>
        <w:pStyle w:val="BodyText"/>
        <w:spacing w:before="0"/>
        <w:rPr>
          <w:sz w:val="20"/>
        </w:rPr>
      </w:pPr>
    </w:p>
    <w:p w14:paraId="2DFFC727" w14:textId="77777777" w:rsidR="003715AE" w:rsidRDefault="003715AE">
      <w:pPr>
        <w:pStyle w:val="BodyText"/>
        <w:spacing w:before="0"/>
        <w:rPr>
          <w:sz w:val="20"/>
        </w:rPr>
      </w:pPr>
    </w:p>
    <w:p w14:paraId="4887F178" w14:textId="77777777" w:rsidR="003715AE" w:rsidRDefault="003715AE">
      <w:pPr>
        <w:pStyle w:val="BodyText"/>
        <w:spacing w:before="0"/>
        <w:rPr>
          <w:sz w:val="20"/>
        </w:rPr>
      </w:pPr>
    </w:p>
    <w:p w14:paraId="22475B51" w14:textId="77777777" w:rsidR="003715AE" w:rsidRDefault="003715AE">
      <w:pPr>
        <w:pStyle w:val="BodyText"/>
        <w:spacing w:before="0"/>
        <w:rPr>
          <w:sz w:val="20"/>
        </w:rPr>
      </w:pPr>
    </w:p>
    <w:p w14:paraId="2686FA49" w14:textId="77777777" w:rsidR="003715AE" w:rsidRDefault="003715AE">
      <w:pPr>
        <w:pStyle w:val="BodyText"/>
        <w:spacing w:before="0"/>
        <w:rPr>
          <w:sz w:val="20"/>
        </w:rPr>
      </w:pPr>
    </w:p>
    <w:p w14:paraId="233C7D6A" w14:textId="77777777" w:rsidR="003715AE" w:rsidRDefault="003715AE">
      <w:pPr>
        <w:pStyle w:val="BodyText"/>
        <w:spacing w:before="0"/>
        <w:rPr>
          <w:sz w:val="20"/>
        </w:rPr>
      </w:pPr>
    </w:p>
    <w:p w14:paraId="62A41C81" w14:textId="77777777" w:rsidR="003715AE" w:rsidRDefault="003715AE">
      <w:pPr>
        <w:pStyle w:val="BodyText"/>
        <w:spacing w:before="0"/>
        <w:rPr>
          <w:sz w:val="20"/>
        </w:rPr>
      </w:pPr>
    </w:p>
    <w:p w14:paraId="4CE66844" w14:textId="77777777" w:rsidR="003715AE" w:rsidRDefault="003715AE">
      <w:pPr>
        <w:pStyle w:val="BodyText"/>
        <w:spacing w:before="0"/>
        <w:rPr>
          <w:sz w:val="20"/>
        </w:rPr>
      </w:pPr>
    </w:p>
    <w:p w14:paraId="3E3AC5A8" w14:textId="77777777" w:rsidR="003715AE" w:rsidRDefault="003715AE">
      <w:pPr>
        <w:pStyle w:val="BodyText"/>
        <w:spacing w:before="0"/>
        <w:rPr>
          <w:sz w:val="20"/>
        </w:rPr>
      </w:pPr>
    </w:p>
    <w:p w14:paraId="6FBD8669" w14:textId="77777777" w:rsidR="003715AE" w:rsidRDefault="003715AE">
      <w:pPr>
        <w:pStyle w:val="BodyText"/>
        <w:spacing w:before="0"/>
        <w:rPr>
          <w:sz w:val="20"/>
        </w:rPr>
      </w:pPr>
    </w:p>
    <w:p w14:paraId="54DA55D1" w14:textId="77777777" w:rsidR="003715AE" w:rsidRDefault="003715AE">
      <w:pPr>
        <w:pStyle w:val="BodyText"/>
        <w:spacing w:before="0"/>
        <w:rPr>
          <w:sz w:val="20"/>
        </w:rPr>
      </w:pPr>
    </w:p>
    <w:p w14:paraId="571B0D83" w14:textId="77777777" w:rsidR="003715AE" w:rsidRDefault="003715AE">
      <w:pPr>
        <w:pStyle w:val="BodyText"/>
        <w:spacing w:before="0"/>
        <w:rPr>
          <w:sz w:val="20"/>
        </w:rPr>
      </w:pPr>
    </w:p>
    <w:p w14:paraId="43E24B95" w14:textId="77777777" w:rsidR="003715AE" w:rsidRDefault="003715AE">
      <w:pPr>
        <w:pStyle w:val="BodyText"/>
        <w:spacing w:before="0"/>
        <w:rPr>
          <w:sz w:val="20"/>
        </w:rPr>
      </w:pPr>
    </w:p>
    <w:p w14:paraId="5B7A69AB" w14:textId="77777777" w:rsidR="003715AE" w:rsidRDefault="003715AE">
      <w:pPr>
        <w:pStyle w:val="BodyText"/>
        <w:spacing w:before="0"/>
        <w:rPr>
          <w:sz w:val="20"/>
        </w:rPr>
      </w:pPr>
    </w:p>
    <w:tbl>
      <w:tblPr>
        <w:tblpPr w:leftFromText="180" w:rightFromText="180" w:vertAnchor="text" w:horzAnchor="page" w:tblpX="109" w:tblpY="-34"/>
        <w:tblW w:w="11951" w:type="dxa"/>
        <w:tblLook w:val="04A0" w:firstRow="1" w:lastRow="0" w:firstColumn="1" w:lastColumn="0" w:noHBand="0" w:noVBand="1"/>
      </w:tblPr>
      <w:tblGrid>
        <w:gridCol w:w="1861"/>
        <w:gridCol w:w="1677"/>
        <w:gridCol w:w="316"/>
        <w:gridCol w:w="995"/>
        <w:gridCol w:w="1099"/>
        <w:gridCol w:w="1099"/>
        <w:gridCol w:w="1121"/>
        <w:gridCol w:w="1121"/>
        <w:gridCol w:w="1331"/>
        <w:gridCol w:w="1331"/>
      </w:tblGrid>
      <w:tr w:rsidR="003715AE" w:rsidRPr="003715AE" w14:paraId="561BD564" w14:textId="77777777" w:rsidTr="003715AE">
        <w:trPr>
          <w:trHeight w:val="580"/>
        </w:trPr>
        <w:tc>
          <w:tcPr>
            <w:tcW w:w="11951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1281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TW"/>
              </w:rPr>
              <w:t>Supplementary Table S4. Summary of the results for 29 non-image traits using the LOOCV modeling analysis in FC connectome fingerprinting (Language networks validation)</w:t>
            </w:r>
          </w:p>
        </w:tc>
      </w:tr>
      <w:tr w:rsidR="003715AE" w:rsidRPr="003715AE" w14:paraId="3E0F3166" w14:textId="77777777" w:rsidTr="003715AE">
        <w:trPr>
          <w:trHeight w:val="1680"/>
        </w:trPr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D651D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C fingerprint cognitive function (Language networks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D0E904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Model response (significant LOOCV highlighted: *p&lt;0.05, FDR-corrected) 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C0DDB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C066FA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ample siz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F5252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ignificant correlation with behavior (positive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9FA68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ignificant correlation with behavior (negative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C3929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rrelation coefficient (positive LOOCV model fit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DB314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rrelation coefficient (negative LOOCV model fit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FF224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rrelation p-value (positive, FDR corrected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1D2C65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rrelation p-value (negative, FDR corrected)</w:t>
            </w:r>
          </w:p>
        </w:tc>
      </w:tr>
      <w:tr w:rsidR="003715AE" w:rsidRPr="003715AE" w14:paraId="39A7F6F2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E6E86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Other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E82CC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Age_in_Yrs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C9B9C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7EC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2AC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157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560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63C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67F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473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3</w:t>
            </w:r>
          </w:p>
        </w:tc>
      </w:tr>
      <w:tr w:rsidR="003715AE" w:rsidRPr="003715AE" w14:paraId="555604BD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97B13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38DF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Handedness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97B78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7C6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D5D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38B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041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11D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1CC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D68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</w:tr>
      <w:tr w:rsidR="003715AE" w:rsidRPr="003715AE" w14:paraId="4551151B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0A9D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1700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SSAGA_Income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2C5B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877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005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36D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880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474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E9A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8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8A9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2</w:t>
            </w:r>
          </w:p>
        </w:tc>
      </w:tr>
      <w:tr w:rsidR="003715AE" w:rsidRPr="003715AE" w14:paraId="2523A32D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37A8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9FB4E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SSAGA_Educ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CD0EC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7CBF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9BC7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F2DD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E756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C057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B17B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9FE7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2</w:t>
            </w:r>
          </w:p>
        </w:tc>
      </w:tr>
      <w:tr w:rsidR="003715AE" w:rsidRPr="003715AE" w14:paraId="2835A1CE" w14:textId="77777777" w:rsidTr="003715AE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7B29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leep quality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A278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SQI_Score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AA753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21A2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245C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C983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898D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D9ED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48E3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8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1304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6</w:t>
            </w:r>
          </w:p>
        </w:tc>
      </w:tr>
      <w:tr w:rsidR="003715AE" w:rsidRPr="003715AE" w14:paraId="1BD09CB1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8D346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Working memor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021B8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icSeq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A6291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1C8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6EA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40C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138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7BE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3BA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AE1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84</w:t>
            </w:r>
          </w:p>
        </w:tc>
      </w:tr>
      <w:tr w:rsidR="003715AE" w:rsidRPr="003715AE" w14:paraId="5053D810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17F5F6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43B909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icSeq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E3981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0DC4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FAED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4460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F4A0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8573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5F2C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F9F6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3</w:t>
            </w:r>
          </w:p>
        </w:tc>
      </w:tr>
      <w:tr w:rsidR="003715AE" w:rsidRPr="003715AE" w14:paraId="18AC5DDD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94B1E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Executive func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8FD4C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CardSort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306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2A3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A7A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7ED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DBA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C40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0E0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A89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3</w:t>
            </w:r>
          </w:p>
        </w:tc>
      </w:tr>
      <w:tr w:rsidR="003715AE" w:rsidRPr="003715AE" w14:paraId="71727A4A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99E0F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5176D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CardSort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83A2C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C625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5212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4EF6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19C1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DC51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F000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13CB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92</w:t>
            </w:r>
          </w:p>
        </w:tc>
      </w:tr>
      <w:tr w:rsidR="003715AE" w:rsidRPr="003715AE" w14:paraId="11812D08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CA4C0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ntrol atten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2F4E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Flanker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AF71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544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D8B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D60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325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403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CE9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B1C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0</w:t>
            </w:r>
          </w:p>
        </w:tc>
      </w:tr>
      <w:tr w:rsidR="003715AE" w:rsidRPr="003715AE" w14:paraId="2D34F71A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A93F4F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E8467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Flanker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A40EF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9B85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0A45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D57D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F18A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1F18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B6B4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9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EAB0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44</w:t>
            </w:r>
          </w:p>
        </w:tc>
      </w:tr>
      <w:tr w:rsidR="003715AE" w:rsidRPr="003715AE" w14:paraId="2961D12F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F8711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Intelligen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68419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MAT24_A_CR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94A3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1E1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08F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80F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604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F70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B29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66C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6</w:t>
            </w:r>
          </w:p>
        </w:tc>
      </w:tr>
      <w:tr w:rsidR="003715AE" w:rsidRPr="003715AE" w14:paraId="4F08A114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2AE19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DCD8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MAT24_A_SI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167D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644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B25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355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DE4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BA6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051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629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3715AE" w:rsidRPr="003715AE" w14:paraId="31479509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869E3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2F956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MAT24_A_RTCR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44A3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FB7A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5912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E7F6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9698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2503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7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C153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3</w:t>
            </w:r>
          </w:p>
        </w:tc>
      </w:tr>
      <w:tr w:rsidR="003715AE" w:rsidRPr="003715AE" w14:paraId="212502CF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2D45E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Languag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E606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ReadEng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5ABA3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39A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657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BAB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61A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604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BC9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03D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3715AE" w:rsidRPr="003715AE" w14:paraId="7C5AF61D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97F6A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9D289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ReadEng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EA11F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E37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8DA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994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656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CD9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54B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3DD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3715AE" w:rsidRPr="003715AE" w14:paraId="197E28F1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0A488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4C1C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icVocab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0CD6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540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1B5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6BB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0B2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599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086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9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AF7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40</w:t>
            </w:r>
          </w:p>
        </w:tc>
      </w:tr>
      <w:tr w:rsidR="003715AE" w:rsidRPr="003715AE" w14:paraId="4A9C4D60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5637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4C13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icVocab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61D2C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FCE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BEB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D8A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7F2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5C1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102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A9E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5</w:t>
            </w:r>
          </w:p>
        </w:tc>
      </w:tr>
      <w:tr w:rsidR="003715AE" w:rsidRPr="003715AE" w14:paraId="639CF2DC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12DC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5CCDC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rocSpeed_Unadj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FC2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0AA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9D2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1F1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3A8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14F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8A5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3</w:t>
            </w:r>
          </w:p>
        </w:tc>
      </w:tr>
      <w:tr w:rsidR="003715AE" w:rsidRPr="003715AE" w14:paraId="26645FFB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DD83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FD485E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rocSpeed_AgeAdj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E1E6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24B8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89DF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1B6D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1594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A276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72A0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9</w:t>
            </w:r>
          </w:p>
        </w:tc>
      </w:tr>
      <w:tr w:rsidR="003715AE" w:rsidRPr="003715AE" w14:paraId="1B21E6BA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C2E95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Executive func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D86B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DDisc_AUC_2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50C0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D05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A63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DCA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C7C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2AF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A57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888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4</w:t>
            </w:r>
          </w:p>
        </w:tc>
      </w:tr>
      <w:tr w:rsidR="003715AE" w:rsidRPr="003715AE" w14:paraId="13EDAF16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D3EF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84876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DDisc_AUC_40K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4C65C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821B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1137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55EE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5BE9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EAE4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0D5C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6E4A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3715AE" w:rsidRPr="003715AE" w14:paraId="65A69C47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62941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Visual spatia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9146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VSPLOT_TC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3EB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BC6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B84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AA2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D79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2CC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546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8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68B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0</w:t>
            </w:r>
          </w:p>
        </w:tc>
      </w:tr>
      <w:tr w:rsidR="003715AE" w:rsidRPr="003715AE" w14:paraId="2984E665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6364C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DC7A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VSPLOT_CRTE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1BE97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8E0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A75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A32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932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BDB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572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D51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5</w:t>
            </w:r>
          </w:p>
        </w:tc>
      </w:tr>
      <w:tr w:rsidR="003715AE" w:rsidRPr="003715AE" w14:paraId="302BF3EA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78C4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1C721A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VSPLOT_OFF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23D23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064E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C794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5F7A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9BCF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35BF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D20A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B5AE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96</w:t>
            </w:r>
          </w:p>
        </w:tc>
      </w:tr>
      <w:tr w:rsidR="003715AE" w:rsidRPr="003715AE" w14:paraId="0336A462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392C3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Working memor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28D3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IWRD_TOT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FDF7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3DA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372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DCE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EAD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91F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E31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9BF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94</w:t>
            </w:r>
          </w:p>
        </w:tc>
      </w:tr>
      <w:tr w:rsidR="003715AE" w:rsidRPr="003715AE" w14:paraId="09119EE5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CFFE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2BCAE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IWRD_RTC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D35A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1F3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540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67B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4D5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1B3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809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085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45</w:t>
            </w:r>
          </w:p>
        </w:tc>
      </w:tr>
      <w:tr w:rsidR="003715AE" w:rsidRPr="003715AE" w14:paraId="2B238FBF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09792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8BAD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ListSort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610A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603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4F4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8E0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E12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BF5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E6C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9A6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76</w:t>
            </w:r>
          </w:p>
        </w:tc>
      </w:tr>
      <w:tr w:rsidR="003715AE" w:rsidRPr="003715AE" w14:paraId="15541F9D" w14:textId="77777777" w:rsidTr="003715AE">
        <w:trPr>
          <w:trHeight w:val="340"/>
        </w:trPr>
        <w:tc>
          <w:tcPr>
            <w:tcW w:w="18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4E6CAE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ABFDF7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ListSort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3AD3C1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A8A0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DEC3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B99E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BF4E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0294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C41F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B6AF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</w:tr>
    </w:tbl>
    <w:p w14:paraId="0234BD76" w14:textId="77777777" w:rsidR="003715AE" w:rsidRDefault="003715AE">
      <w:pPr>
        <w:pStyle w:val="BodyText"/>
        <w:spacing w:before="0"/>
        <w:rPr>
          <w:sz w:val="20"/>
        </w:rPr>
      </w:pPr>
    </w:p>
    <w:p w14:paraId="3C550067" w14:textId="77777777" w:rsidR="003715AE" w:rsidRDefault="003715AE">
      <w:pPr>
        <w:pStyle w:val="BodyText"/>
        <w:spacing w:before="0"/>
        <w:rPr>
          <w:sz w:val="20"/>
        </w:rPr>
      </w:pPr>
    </w:p>
    <w:p w14:paraId="23FD5387" w14:textId="77777777" w:rsidR="003715AE" w:rsidRDefault="003715AE">
      <w:pPr>
        <w:pStyle w:val="BodyText"/>
        <w:spacing w:before="0"/>
        <w:rPr>
          <w:sz w:val="20"/>
        </w:rPr>
      </w:pPr>
    </w:p>
    <w:p w14:paraId="574D8A3F" w14:textId="77777777" w:rsidR="003715AE" w:rsidRDefault="003715AE">
      <w:pPr>
        <w:pStyle w:val="BodyText"/>
        <w:spacing w:before="0"/>
        <w:rPr>
          <w:sz w:val="20"/>
        </w:rPr>
      </w:pPr>
    </w:p>
    <w:p w14:paraId="54BD8646" w14:textId="77777777" w:rsidR="003715AE" w:rsidRDefault="003715AE">
      <w:pPr>
        <w:pStyle w:val="BodyText"/>
        <w:spacing w:before="0"/>
        <w:rPr>
          <w:sz w:val="20"/>
        </w:rPr>
      </w:pPr>
    </w:p>
    <w:p w14:paraId="05D52125" w14:textId="77777777" w:rsidR="003715AE" w:rsidRDefault="003715AE">
      <w:pPr>
        <w:pStyle w:val="BodyText"/>
        <w:spacing w:before="0"/>
        <w:rPr>
          <w:sz w:val="20"/>
        </w:rPr>
      </w:pPr>
    </w:p>
    <w:p w14:paraId="5C6549A1" w14:textId="77777777" w:rsidR="003715AE" w:rsidRDefault="003715AE">
      <w:pPr>
        <w:pStyle w:val="BodyText"/>
        <w:spacing w:before="0"/>
        <w:rPr>
          <w:sz w:val="20"/>
        </w:rPr>
      </w:pPr>
    </w:p>
    <w:p w14:paraId="34C68061" w14:textId="77777777" w:rsidR="003715AE" w:rsidRDefault="003715AE">
      <w:pPr>
        <w:pStyle w:val="BodyText"/>
        <w:spacing w:before="0"/>
        <w:rPr>
          <w:sz w:val="20"/>
        </w:rPr>
      </w:pPr>
    </w:p>
    <w:p w14:paraId="3E37C961" w14:textId="77777777" w:rsidR="003715AE" w:rsidRDefault="003715AE">
      <w:pPr>
        <w:pStyle w:val="BodyText"/>
        <w:spacing w:before="0"/>
        <w:rPr>
          <w:sz w:val="20"/>
        </w:rPr>
      </w:pPr>
    </w:p>
    <w:p w14:paraId="7D35544B" w14:textId="77777777" w:rsidR="003715AE" w:rsidRDefault="003715AE">
      <w:pPr>
        <w:pStyle w:val="BodyText"/>
        <w:spacing w:before="0"/>
        <w:rPr>
          <w:sz w:val="20"/>
        </w:rPr>
      </w:pPr>
    </w:p>
    <w:p w14:paraId="01EFBB15" w14:textId="77777777" w:rsidR="003715AE" w:rsidRDefault="003715AE">
      <w:pPr>
        <w:pStyle w:val="BodyText"/>
        <w:spacing w:before="0"/>
        <w:rPr>
          <w:sz w:val="20"/>
        </w:rPr>
      </w:pPr>
    </w:p>
    <w:p w14:paraId="64E8D597" w14:textId="77777777" w:rsidR="003715AE" w:rsidRDefault="003715AE">
      <w:pPr>
        <w:pStyle w:val="BodyText"/>
        <w:spacing w:before="0"/>
        <w:rPr>
          <w:sz w:val="20"/>
        </w:rPr>
      </w:pPr>
    </w:p>
    <w:tbl>
      <w:tblPr>
        <w:tblpPr w:leftFromText="180" w:rightFromText="180" w:vertAnchor="text" w:horzAnchor="page" w:tblpX="109" w:tblpY="66"/>
        <w:tblW w:w="11983" w:type="dxa"/>
        <w:tblLook w:val="04A0" w:firstRow="1" w:lastRow="0" w:firstColumn="1" w:lastColumn="0" w:noHBand="0" w:noVBand="1"/>
      </w:tblPr>
      <w:tblGrid>
        <w:gridCol w:w="1856"/>
        <w:gridCol w:w="1718"/>
        <w:gridCol w:w="316"/>
        <w:gridCol w:w="991"/>
        <w:gridCol w:w="1099"/>
        <w:gridCol w:w="1099"/>
        <w:gridCol w:w="1121"/>
        <w:gridCol w:w="1121"/>
        <w:gridCol w:w="1331"/>
        <w:gridCol w:w="1331"/>
      </w:tblGrid>
      <w:tr w:rsidR="003715AE" w:rsidRPr="003715AE" w14:paraId="743A037D" w14:textId="77777777" w:rsidTr="003715AE">
        <w:trPr>
          <w:trHeight w:val="700"/>
        </w:trPr>
        <w:tc>
          <w:tcPr>
            <w:tcW w:w="11983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D8261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TW"/>
              </w:rPr>
              <w:lastRenderedPageBreak/>
              <w:t>Supplementary Table S5. Summary of the results for 29 non-image traits using the LOOCV modeling analysis in SC connectome fingerprinting (Language networks validation) using QA</w:t>
            </w:r>
          </w:p>
        </w:tc>
      </w:tr>
      <w:tr w:rsidR="003715AE" w:rsidRPr="003715AE" w14:paraId="39FC92B8" w14:textId="77777777" w:rsidTr="003715AE">
        <w:trPr>
          <w:trHeight w:val="1680"/>
        </w:trPr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A4C90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C fingerprint cognitive function (Language areas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CC0B35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Model response (significant LOOCV highlighted: *p&lt;0.05, FDR-corrected) 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ACC11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78308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ample siz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EB569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ignificant correlation with behavior (positive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96659C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ignificant correlation with behavior (negative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8F804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rrelation coefficient (positive LOOCV model fit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394B8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rrelation coefficient (negative LOOCV model fit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147B0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rrelation p-value (positive, FDR corrected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C0795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rrelation p-value (negative, FDR corrected)</w:t>
            </w:r>
          </w:p>
        </w:tc>
      </w:tr>
      <w:tr w:rsidR="003715AE" w:rsidRPr="003715AE" w14:paraId="2CAC75DF" w14:textId="77777777" w:rsidTr="003715AE">
        <w:trPr>
          <w:trHeight w:val="320"/>
        </w:trPr>
        <w:tc>
          <w:tcPr>
            <w:tcW w:w="18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955DA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Other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6D47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Age_in_Yrs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0C7C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A14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9F7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CE0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EF8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EED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EEB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EF2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3715AE" w:rsidRPr="003715AE" w14:paraId="12E54E5A" w14:textId="77777777" w:rsidTr="003715AE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32C98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9E789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Handedness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41BC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A2A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2EA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567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197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0A6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DEC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305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7</w:t>
            </w:r>
          </w:p>
        </w:tc>
      </w:tr>
      <w:tr w:rsidR="003715AE" w:rsidRPr="003715AE" w14:paraId="34CFFEA6" w14:textId="77777777" w:rsidTr="003715AE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B96E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81AD1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SSAGA_Income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9F0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2EA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A03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C05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733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AB2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AF4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859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4</w:t>
            </w:r>
          </w:p>
        </w:tc>
      </w:tr>
      <w:tr w:rsidR="003715AE" w:rsidRPr="003715AE" w14:paraId="5C00DFA2" w14:textId="77777777" w:rsidTr="003715AE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8E56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52B49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SSAGA_Educ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CA4FF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A4BE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FF92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6F5C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0E47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949A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C3E4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DE7C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97</w:t>
            </w:r>
          </w:p>
        </w:tc>
      </w:tr>
      <w:tr w:rsidR="003715AE" w:rsidRPr="003715AE" w14:paraId="11EF1653" w14:textId="77777777" w:rsidTr="003715AE">
        <w:trPr>
          <w:trHeight w:val="320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021B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leep quality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6B5256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SQI_Score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27EB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310C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7C9C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3F00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CA47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D8A1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6BA8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E3BF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2</w:t>
            </w:r>
          </w:p>
        </w:tc>
      </w:tr>
      <w:tr w:rsidR="003715AE" w:rsidRPr="003715AE" w14:paraId="2BDBA0C0" w14:textId="77777777" w:rsidTr="003715AE">
        <w:trPr>
          <w:trHeight w:val="320"/>
        </w:trPr>
        <w:tc>
          <w:tcPr>
            <w:tcW w:w="18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382C5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Working memory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9FCA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icSeq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F7A6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78B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D7E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B2A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770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369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1FC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4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904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5</w:t>
            </w:r>
          </w:p>
        </w:tc>
      </w:tr>
      <w:tr w:rsidR="003715AE" w:rsidRPr="003715AE" w14:paraId="2929BCED" w14:textId="77777777" w:rsidTr="003715AE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B2BEFE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55D691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icSeq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5264F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B6FE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1BF0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A208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F6CC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C167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75BE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C8F7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4</w:t>
            </w:r>
          </w:p>
        </w:tc>
      </w:tr>
      <w:tr w:rsidR="003715AE" w:rsidRPr="003715AE" w14:paraId="262FD2F3" w14:textId="77777777" w:rsidTr="003715AE">
        <w:trPr>
          <w:trHeight w:val="320"/>
        </w:trPr>
        <w:tc>
          <w:tcPr>
            <w:tcW w:w="18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41960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Executive functio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49043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CardSort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F236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B75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D3A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C2D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CB6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20F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0CE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DE3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9</w:t>
            </w:r>
          </w:p>
        </w:tc>
      </w:tr>
      <w:tr w:rsidR="003715AE" w:rsidRPr="003715AE" w14:paraId="58A967A5" w14:textId="77777777" w:rsidTr="003715AE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C8E7E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B345EC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CardSort_AgeAdj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E59E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B033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69C0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CDD5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309F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1787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7F25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8</w:t>
            </w:r>
          </w:p>
        </w:tc>
      </w:tr>
      <w:tr w:rsidR="003715AE" w:rsidRPr="003715AE" w14:paraId="43F54AA4" w14:textId="77777777" w:rsidTr="003715AE">
        <w:trPr>
          <w:trHeight w:val="320"/>
        </w:trPr>
        <w:tc>
          <w:tcPr>
            <w:tcW w:w="18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FA160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ntrol attentio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B283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Flanker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37A0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945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945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B92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19A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31F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058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17C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85</w:t>
            </w:r>
          </w:p>
        </w:tc>
      </w:tr>
      <w:tr w:rsidR="003715AE" w:rsidRPr="003715AE" w14:paraId="0A6EB421" w14:textId="77777777" w:rsidTr="003715AE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D608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ABF00F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Flanker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535F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3CEE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6023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EA5B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8DCE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FB8A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BA89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0C05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4</w:t>
            </w:r>
          </w:p>
        </w:tc>
      </w:tr>
      <w:tr w:rsidR="003715AE" w:rsidRPr="003715AE" w14:paraId="3D64B979" w14:textId="77777777" w:rsidTr="003715AE">
        <w:trPr>
          <w:trHeight w:val="320"/>
        </w:trPr>
        <w:tc>
          <w:tcPr>
            <w:tcW w:w="18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00FB2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Intelligent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FE49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MAT24_A_CR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D531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8C3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3A5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310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475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A8D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ACE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0CF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4</w:t>
            </w:r>
          </w:p>
        </w:tc>
      </w:tr>
      <w:tr w:rsidR="003715AE" w:rsidRPr="003715AE" w14:paraId="2F3C80FA" w14:textId="77777777" w:rsidTr="003715AE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C2AF3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89DDF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MAT24_A_SI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359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1FC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9A7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8F3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DFF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DC0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E0C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9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B27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7</w:t>
            </w:r>
          </w:p>
        </w:tc>
      </w:tr>
      <w:tr w:rsidR="003715AE" w:rsidRPr="003715AE" w14:paraId="1A951361" w14:textId="77777777" w:rsidTr="003715AE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CCE3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EED956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MAT24_A_RTC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4802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6003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2E47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49D8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CF3A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C27C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8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FF77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3</w:t>
            </w:r>
          </w:p>
        </w:tc>
      </w:tr>
      <w:tr w:rsidR="003715AE" w:rsidRPr="003715AE" w14:paraId="0D035D2B" w14:textId="77777777" w:rsidTr="003715AE">
        <w:trPr>
          <w:trHeight w:val="320"/>
        </w:trPr>
        <w:tc>
          <w:tcPr>
            <w:tcW w:w="18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153BD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Languag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8B83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ReadEng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E359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C77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FD1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511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9A8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1FF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AC5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9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FB4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0</w:t>
            </w:r>
          </w:p>
        </w:tc>
      </w:tr>
      <w:tr w:rsidR="003715AE" w:rsidRPr="003715AE" w14:paraId="4F5901C0" w14:textId="77777777" w:rsidTr="003715AE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9E3D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63878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ReadEng_AgeAdj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487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7E4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7E8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EFF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C38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E1F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9FD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7</w:t>
            </w:r>
          </w:p>
        </w:tc>
      </w:tr>
      <w:tr w:rsidR="003715AE" w:rsidRPr="003715AE" w14:paraId="01C53DE7" w14:textId="77777777" w:rsidTr="003715AE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A50C4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3C37F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icVocab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FCD9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9D1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DAD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240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E3A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5A7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28F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C21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85</w:t>
            </w:r>
          </w:p>
        </w:tc>
      </w:tr>
      <w:tr w:rsidR="003715AE" w:rsidRPr="003715AE" w14:paraId="59DA61E5" w14:textId="77777777" w:rsidTr="003715AE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4891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BAD0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icVocab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960B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0BA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F1A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AA6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22F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C5A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B88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393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48</w:t>
            </w:r>
          </w:p>
        </w:tc>
      </w:tr>
      <w:tr w:rsidR="003715AE" w:rsidRPr="003715AE" w14:paraId="7B73DBF5" w14:textId="77777777" w:rsidTr="003715AE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A7E83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425C8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rocSpeed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A3A5A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809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D7E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8C5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DF5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D2F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3CC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7F3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2</w:t>
            </w:r>
          </w:p>
        </w:tc>
      </w:tr>
      <w:tr w:rsidR="003715AE" w:rsidRPr="003715AE" w14:paraId="0643260B" w14:textId="77777777" w:rsidTr="003715AE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A3FB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A1C2E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rocSpeed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7D101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9C0F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DC1D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3233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AA5F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E867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88B5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6973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3715AE" w:rsidRPr="003715AE" w14:paraId="7559BF31" w14:textId="77777777" w:rsidTr="003715AE">
        <w:trPr>
          <w:trHeight w:val="320"/>
        </w:trPr>
        <w:tc>
          <w:tcPr>
            <w:tcW w:w="18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17356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Executive functio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8DD91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DDisc_AUC_2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EBD3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E9E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EEA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85E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F30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C33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B18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9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69B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5</w:t>
            </w:r>
          </w:p>
        </w:tc>
      </w:tr>
      <w:tr w:rsidR="003715AE" w:rsidRPr="003715AE" w14:paraId="0587CCA5" w14:textId="77777777" w:rsidTr="003715AE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8AFD8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4E9A7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DDisc_AUC_40K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83BB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6D03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DA80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36E7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2340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2FE8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B894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DB1B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81</w:t>
            </w:r>
          </w:p>
        </w:tc>
      </w:tr>
      <w:tr w:rsidR="003715AE" w:rsidRPr="003715AE" w14:paraId="7FEC53E9" w14:textId="77777777" w:rsidTr="003715AE">
        <w:trPr>
          <w:trHeight w:val="320"/>
        </w:trPr>
        <w:tc>
          <w:tcPr>
            <w:tcW w:w="18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C27F8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Visual spatial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3309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VSPLOT_TC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D751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27E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7F5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416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4F4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4E5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FB6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872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45</w:t>
            </w:r>
          </w:p>
        </w:tc>
      </w:tr>
      <w:tr w:rsidR="003715AE" w:rsidRPr="003715AE" w14:paraId="2B0878B5" w14:textId="77777777" w:rsidTr="003715AE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C02F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97D3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VSPLOT_CRTE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67503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C4A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852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A84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582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BE1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63D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C19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81</w:t>
            </w:r>
          </w:p>
        </w:tc>
      </w:tr>
      <w:tr w:rsidR="003715AE" w:rsidRPr="003715AE" w14:paraId="5A463242" w14:textId="77777777" w:rsidTr="003715AE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B74F8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93374A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VSPLOT_OFF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BD12FC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E263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BD4B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BF25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D554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DD59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8F12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84E7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3715AE" w:rsidRPr="003715AE" w14:paraId="22A9460F" w14:textId="77777777" w:rsidTr="003715AE">
        <w:trPr>
          <w:trHeight w:val="320"/>
        </w:trPr>
        <w:tc>
          <w:tcPr>
            <w:tcW w:w="18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02F10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Working memory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59EB1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IWRD_TOT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BD8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93A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21B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32F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CEA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C61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500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DC5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78</w:t>
            </w:r>
          </w:p>
        </w:tc>
      </w:tr>
      <w:tr w:rsidR="003715AE" w:rsidRPr="003715AE" w14:paraId="63A8BA10" w14:textId="77777777" w:rsidTr="003715AE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F16D5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D604E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IWRD_RTC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449CF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49E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727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1EE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A90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651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B3E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F75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</w:tr>
      <w:tr w:rsidR="003715AE" w:rsidRPr="003715AE" w14:paraId="4B74F126" w14:textId="77777777" w:rsidTr="003715AE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F6D74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D5BA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ListSort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79C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4B1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C1C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2A7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E70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E29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908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6FA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3</w:t>
            </w:r>
          </w:p>
        </w:tc>
      </w:tr>
      <w:tr w:rsidR="003715AE" w:rsidRPr="003715AE" w14:paraId="02DB6105" w14:textId="77777777" w:rsidTr="003715AE">
        <w:trPr>
          <w:trHeight w:val="340"/>
        </w:trPr>
        <w:tc>
          <w:tcPr>
            <w:tcW w:w="18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542C93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3EE137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ListSort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52BE57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CF4C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6988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776E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8297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ACB7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D426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7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9CBC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</w:tr>
    </w:tbl>
    <w:p w14:paraId="5356EE34" w14:textId="77777777" w:rsidR="003715AE" w:rsidRDefault="003715AE">
      <w:pPr>
        <w:pStyle w:val="BodyText"/>
        <w:spacing w:before="0"/>
        <w:rPr>
          <w:sz w:val="20"/>
        </w:rPr>
      </w:pPr>
    </w:p>
    <w:p w14:paraId="48FD2465" w14:textId="77777777" w:rsidR="003715AE" w:rsidRDefault="003715AE">
      <w:pPr>
        <w:pStyle w:val="BodyText"/>
        <w:spacing w:before="0"/>
        <w:rPr>
          <w:sz w:val="20"/>
        </w:rPr>
      </w:pPr>
    </w:p>
    <w:p w14:paraId="326A18EC" w14:textId="77777777" w:rsidR="003715AE" w:rsidRDefault="003715AE">
      <w:pPr>
        <w:pStyle w:val="BodyText"/>
        <w:spacing w:before="0"/>
        <w:rPr>
          <w:sz w:val="20"/>
        </w:rPr>
      </w:pPr>
    </w:p>
    <w:p w14:paraId="3525BA7C" w14:textId="77777777" w:rsidR="003715AE" w:rsidRDefault="003715AE">
      <w:pPr>
        <w:pStyle w:val="BodyText"/>
        <w:spacing w:before="0"/>
        <w:rPr>
          <w:sz w:val="20"/>
        </w:rPr>
      </w:pPr>
    </w:p>
    <w:p w14:paraId="036FED56" w14:textId="77777777" w:rsidR="003715AE" w:rsidRDefault="003715AE">
      <w:pPr>
        <w:pStyle w:val="BodyText"/>
        <w:spacing w:before="0"/>
        <w:rPr>
          <w:sz w:val="20"/>
        </w:rPr>
      </w:pPr>
    </w:p>
    <w:p w14:paraId="77F0AEE4" w14:textId="77777777" w:rsidR="003715AE" w:rsidRDefault="003715AE">
      <w:pPr>
        <w:pStyle w:val="BodyText"/>
        <w:spacing w:before="0"/>
        <w:rPr>
          <w:sz w:val="20"/>
        </w:rPr>
      </w:pPr>
    </w:p>
    <w:p w14:paraId="677258F0" w14:textId="77777777" w:rsidR="003715AE" w:rsidRDefault="003715AE">
      <w:pPr>
        <w:pStyle w:val="BodyText"/>
        <w:spacing w:before="0"/>
        <w:rPr>
          <w:sz w:val="20"/>
        </w:rPr>
      </w:pPr>
    </w:p>
    <w:p w14:paraId="28CACF9F" w14:textId="77777777" w:rsidR="003715AE" w:rsidRDefault="003715AE">
      <w:pPr>
        <w:pStyle w:val="BodyText"/>
        <w:spacing w:before="0"/>
        <w:rPr>
          <w:sz w:val="20"/>
        </w:rPr>
      </w:pPr>
    </w:p>
    <w:p w14:paraId="078BD7D7" w14:textId="77777777" w:rsidR="003715AE" w:rsidRDefault="003715AE">
      <w:pPr>
        <w:pStyle w:val="BodyText"/>
        <w:spacing w:before="0"/>
        <w:rPr>
          <w:sz w:val="20"/>
        </w:rPr>
      </w:pPr>
    </w:p>
    <w:p w14:paraId="1AE3F4C0" w14:textId="77777777" w:rsidR="003715AE" w:rsidRDefault="003715AE">
      <w:pPr>
        <w:pStyle w:val="BodyText"/>
        <w:spacing w:before="0"/>
        <w:rPr>
          <w:sz w:val="20"/>
        </w:rPr>
      </w:pPr>
    </w:p>
    <w:p w14:paraId="36313295" w14:textId="77777777" w:rsidR="003715AE" w:rsidRDefault="003715AE">
      <w:pPr>
        <w:pStyle w:val="BodyText"/>
        <w:spacing w:before="0"/>
        <w:rPr>
          <w:sz w:val="20"/>
        </w:rPr>
      </w:pPr>
    </w:p>
    <w:p w14:paraId="186E46E3" w14:textId="77777777" w:rsidR="003715AE" w:rsidRDefault="003715AE">
      <w:pPr>
        <w:pStyle w:val="BodyText"/>
        <w:spacing w:before="0"/>
        <w:rPr>
          <w:sz w:val="20"/>
        </w:rPr>
      </w:pPr>
    </w:p>
    <w:p w14:paraId="59A23440" w14:textId="77777777" w:rsidR="003715AE" w:rsidRDefault="003715AE">
      <w:pPr>
        <w:pStyle w:val="BodyText"/>
        <w:spacing w:before="0"/>
        <w:rPr>
          <w:sz w:val="20"/>
        </w:rPr>
      </w:pPr>
    </w:p>
    <w:p w14:paraId="3EBB6786" w14:textId="77777777" w:rsidR="003715AE" w:rsidRDefault="003715AE">
      <w:pPr>
        <w:pStyle w:val="BodyText"/>
        <w:spacing w:before="0"/>
        <w:rPr>
          <w:sz w:val="20"/>
        </w:rPr>
      </w:pPr>
    </w:p>
    <w:p w14:paraId="367F4537" w14:textId="77777777" w:rsidR="003715AE" w:rsidRDefault="003715AE">
      <w:pPr>
        <w:pStyle w:val="BodyText"/>
        <w:spacing w:before="0"/>
        <w:rPr>
          <w:sz w:val="20"/>
        </w:rPr>
      </w:pPr>
    </w:p>
    <w:p w14:paraId="4B8F1809" w14:textId="77777777" w:rsidR="003715AE" w:rsidRDefault="003715AE">
      <w:pPr>
        <w:pStyle w:val="BodyText"/>
        <w:spacing w:before="0"/>
        <w:rPr>
          <w:sz w:val="20"/>
        </w:rPr>
      </w:pPr>
    </w:p>
    <w:tbl>
      <w:tblPr>
        <w:tblW w:w="11951" w:type="dxa"/>
        <w:tblInd w:w="-1464" w:type="dxa"/>
        <w:tblLook w:val="04A0" w:firstRow="1" w:lastRow="0" w:firstColumn="1" w:lastColumn="0" w:noHBand="0" w:noVBand="1"/>
      </w:tblPr>
      <w:tblGrid>
        <w:gridCol w:w="1861"/>
        <w:gridCol w:w="1677"/>
        <w:gridCol w:w="316"/>
        <w:gridCol w:w="995"/>
        <w:gridCol w:w="1099"/>
        <w:gridCol w:w="1099"/>
        <w:gridCol w:w="1121"/>
        <w:gridCol w:w="1121"/>
        <w:gridCol w:w="1331"/>
        <w:gridCol w:w="1331"/>
      </w:tblGrid>
      <w:tr w:rsidR="003715AE" w:rsidRPr="003715AE" w14:paraId="03BD9B1D" w14:textId="77777777" w:rsidTr="003715AE">
        <w:trPr>
          <w:trHeight w:val="600"/>
        </w:trPr>
        <w:tc>
          <w:tcPr>
            <w:tcW w:w="11951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49869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TW"/>
              </w:rPr>
              <w:t>Supplementary Table S6. Summary of the results for 29 non-image traits using the LOOCV modeling analysis in SC connectome fingerprinting (Language networks validation) using ML</w:t>
            </w:r>
          </w:p>
        </w:tc>
      </w:tr>
      <w:tr w:rsidR="003715AE" w:rsidRPr="003715AE" w14:paraId="35B4B0D3" w14:textId="77777777" w:rsidTr="003715AE">
        <w:trPr>
          <w:trHeight w:val="1680"/>
        </w:trPr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F460D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C fingerprint cognitive function (Language areas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3489A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Model response (significant LOOCV highlighted: *p&lt;0.05, FDR-corrected) 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927CB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1C6CA7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ample siz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526FE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ignificant correlation with behavior (positive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9CCD8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ignificant correlation with behavior (negative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D86C78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rrelation coefficient (positive LOOCV model fit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A18B6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rrelation coefficient (negative LOOCV model fit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6E47A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rrelation p-value (positive, FDR corrected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BF01C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rrelation p-value (negative, FDR corrected)</w:t>
            </w:r>
          </w:p>
        </w:tc>
      </w:tr>
      <w:tr w:rsidR="003715AE" w:rsidRPr="003715AE" w14:paraId="7A91AB04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F04D9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Other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D89DF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Age_in_Yrs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F1F2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1D3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93E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003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B6B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4CA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186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05A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3715AE" w:rsidRPr="003715AE" w14:paraId="3F1443DA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AAB3E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84DDA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Handedness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F865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029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10C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804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350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58F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149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74D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47</w:t>
            </w:r>
          </w:p>
        </w:tc>
      </w:tr>
      <w:tr w:rsidR="003715AE" w:rsidRPr="003715AE" w14:paraId="3B04653C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BD871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B1D26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SSAGA_Income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A1A3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860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2F5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B9D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CDB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94D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A7C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C64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4</w:t>
            </w:r>
          </w:p>
        </w:tc>
      </w:tr>
      <w:tr w:rsidR="003715AE" w:rsidRPr="003715AE" w14:paraId="1B3062B2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C7C6C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2E1BF8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SSAGA_Educ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3BFA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D2DB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04FA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B8E2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976F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6954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AE9E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BA2C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6</w:t>
            </w:r>
          </w:p>
        </w:tc>
      </w:tr>
      <w:tr w:rsidR="003715AE" w:rsidRPr="003715AE" w14:paraId="0462CA20" w14:textId="77777777" w:rsidTr="003715AE">
        <w:trPr>
          <w:trHeight w:val="320"/>
        </w:trPr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6F53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leep quality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395148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SQI_Score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03A5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B90F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65B9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5226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57BC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A10C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3795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8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1E10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4</w:t>
            </w:r>
          </w:p>
        </w:tc>
      </w:tr>
      <w:tr w:rsidR="003715AE" w:rsidRPr="003715AE" w14:paraId="6FC53DCA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F0D56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Working memor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8084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icSeq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F558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117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4D5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ACA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0BB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618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B59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9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10A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85</w:t>
            </w:r>
          </w:p>
        </w:tc>
      </w:tr>
      <w:tr w:rsidR="003715AE" w:rsidRPr="003715AE" w14:paraId="6066462C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062E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3ED66A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icSeq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477A6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EFEA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C6DB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8E00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7B71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72CD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0253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1DD5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81</w:t>
            </w:r>
          </w:p>
        </w:tc>
      </w:tr>
      <w:tr w:rsidR="003715AE" w:rsidRPr="003715AE" w14:paraId="1B9EF681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9EFCE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Executive func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8C12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CardSort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8E1F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016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5A2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870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8FE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7C9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AD7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4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6F9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4</w:t>
            </w:r>
          </w:p>
        </w:tc>
      </w:tr>
      <w:tr w:rsidR="003715AE" w:rsidRPr="003715AE" w14:paraId="79101534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36AC3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0381A6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CardSort_AgeAdj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189B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DAF4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97F8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D030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9FFD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9460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7F3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74</w:t>
            </w:r>
          </w:p>
        </w:tc>
      </w:tr>
      <w:tr w:rsidR="003715AE" w:rsidRPr="003715AE" w14:paraId="51A2BB72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0A5CE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ntrol atten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A2C2F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Flanker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DD81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11F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178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783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CE3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2EA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8CE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21A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4</w:t>
            </w:r>
          </w:p>
        </w:tc>
      </w:tr>
      <w:tr w:rsidR="003715AE" w:rsidRPr="003715AE" w14:paraId="1920F0E4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DD6D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7A217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Flanker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217CF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836A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6091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8E3A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214A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FDB5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E255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B762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86</w:t>
            </w:r>
          </w:p>
        </w:tc>
      </w:tr>
      <w:tr w:rsidR="003715AE" w:rsidRPr="003715AE" w14:paraId="7B5AA0DD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C6272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Intelligen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9ED13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MAT24_A_CR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8B1D1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767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ACE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402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012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AE4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985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CE9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2</w:t>
            </w:r>
          </w:p>
        </w:tc>
      </w:tr>
      <w:tr w:rsidR="003715AE" w:rsidRPr="003715AE" w14:paraId="1DA1B5ED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A43F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DF52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MAT24_A_SI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C41E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AE0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46F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1D9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273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180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EDC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DE3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9</w:t>
            </w:r>
          </w:p>
        </w:tc>
      </w:tr>
      <w:tr w:rsidR="003715AE" w:rsidRPr="003715AE" w14:paraId="4FDA0E9D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CFA7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B0CDD7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MAT24_A_RTCR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5968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DC38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36C0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371B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DCC3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08BA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9B96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77</w:t>
            </w:r>
          </w:p>
        </w:tc>
      </w:tr>
      <w:tr w:rsidR="003715AE" w:rsidRPr="003715AE" w14:paraId="1142A0E2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6F7C5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Languag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2179A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ReadEng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074D8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4CB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2F4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50A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96F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777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119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1BD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3715AE" w:rsidRPr="003715AE" w14:paraId="5CDA5895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2C429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C2C5E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ReadEng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ED2F7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05C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780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DBD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C62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AF3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C44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5FF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2</w:t>
            </w:r>
          </w:p>
        </w:tc>
      </w:tr>
      <w:tr w:rsidR="003715AE" w:rsidRPr="003715AE" w14:paraId="1777C076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526A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4B99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icVocab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92D9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8B6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683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698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9F4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95C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7F6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CF5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3</w:t>
            </w:r>
          </w:p>
        </w:tc>
      </w:tr>
      <w:tr w:rsidR="003715AE" w:rsidRPr="003715AE" w14:paraId="754B1372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F1FA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DE04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icVocab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297E7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600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774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F7D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DD6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952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20D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38E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8</w:t>
            </w:r>
          </w:p>
        </w:tc>
      </w:tr>
      <w:tr w:rsidR="003715AE" w:rsidRPr="003715AE" w14:paraId="44894D68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5E876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3CE03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rocSpeed_Unadj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061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27E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6FD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3C2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AFF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745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D61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0</w:t>
            </w:r>
          </w:p>
        </w:tc>
      </w:tr>
      <w:tr w:rsidR="003715AE" w:rsidRPr="003715AE" w14:paraId="2D5CF4C9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B5DD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B800E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rocSpeed_AgeAdj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C847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2618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38C5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CF1A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067E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F75B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2E08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45</w:t>
            </w:r>
          </w:p>
        </w:tc>
      </w:tr>
      <w:tr w:rsidR="003715AE" w:rsidRPr="003715AE" w14:paraId="2DC53677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27970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Executive func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93FAF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DDisc_AUC_2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DE23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BC1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438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59F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8DA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3F7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068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3F1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5</w:t>
            </w:r>
          </w:p>
        </w:tc>
      </w:tr>
      <w:tr w:rsidR="003715AE" w:rsidRPr="003715AE" w14:paraId="4B5314A3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7364C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7AA486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DDisc_AUC_40K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69B3F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EA65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F308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50F8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22E4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6FB8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CC68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A253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0</w:t>
            </w:r>
          </w:p>
        </w:tc>
      </w:tr>
      <w:tr w:rsidR="003715AE" w:rsidRPr="003715AE" w14:paraId="0A2109E2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4B80A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Visual spatia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2DBB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VSPLOT_TC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921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56B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86E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84D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110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537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19B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C75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3</w:t>
            </w:r>
          </w:p>
        </w:tc>
      </w:tr>
      <w:tr w:rsidR="003715AE" w:rsidRPr="003715AE" w14:paraId="7CFBE2ED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4DC46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3339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VSPLOT_CRTE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FBAC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DBF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D97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92C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98A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A11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130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6F3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5</w:t>
            </w:r>
          </w:p>
        </w:tc>
      </w:tr>
      <w:tr w:rsidR="003715AE" w:rsidRPr="003715AE" w14:paraId="540391A9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D9CC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B5444E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VSPLOT_OFF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A4A6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4A0F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F036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1AB8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E4D9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32A6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F03E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7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5247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9</w:t>
            </w:r>
          </w:p>
        </w:tc>
      </w:tr>
      <w:tr w:rsidR="003715AE" w:rsidRPr="003715AE" w14:paraId="693281C4" w14:textId="77777777" w:rsidTr="003715AE">
        <w:trPr>
          <w:trHeight w:val="320"/>
        </w:trPr>
        <w:tc>
          <w:tcPr>
            <w:tcW w:w="18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F7EA5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Working memor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05A9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IWRD_TOT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207A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BA5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7E0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3F7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795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D2C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A2B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3E2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0</w:t>
            </w:r>
          </w:p>
        </w:tc>
      </w:tr>
      <w:tr w:rsidR="003715AE" w:rsidRPr="003715AE" w14:paraId="4A1969D8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A91D3C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3694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IWRD_RTC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B00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554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7E1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884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0E0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A3D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662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7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250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5</w:t>
            </w:r>
          </w:p>
        </w:tc>
      </w:tr>
      <w:tr w:rsidR="003715AE" w:rsidRPr="003715AE" w14:paraId="5D915055" w14:textId="77777777" w:rsidTr="003715AE">
        <w:trPr>
          <w:trHeight w:val="320"/>
        </w:trPr>
        <w:tc>
          <w:tcPr>
            <w:tcW w:w="18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FE628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7A851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ListSort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1174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B46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08E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107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2FF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55D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33D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75D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98</w:t>
            </w:r>
          </w:p>
        </w:tc>
      </w:tr>
      <w:tr w:rsidR="003715AE" w:rsidRPr="003715AE" w14:paraId="55144346" w14:textId="77777777" w:rsidTr="003715AE">
        <w:trPr>
          <w:trHeight w:val="340"/>
        </w:trPr>
        <w:tc>
          <w:tcPr>
            <w:tcW w:w="18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C3B28F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A5DE1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ListSort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45A611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0BD3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85F3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9B89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A689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C5C5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FB23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42FA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80</w:t>
            </w:r>
          </w:p>
        </w:tc>
      </w:tr>
    </w:tbl>
    <w:p w14:paraId="4B99EEEE" w14:textId="77777777" w:rsidR="003715AE" w:rsidRDefault="003715AE">
      <w:pPr>
        <w:pStyle w:val="BodyText"/>
        <w:spacing w:before="0"/>
        <w:rPr>
          <w:sz w:val="20"/>
        </w:rPr>
      </w:pPr>
    </w:p>
    <w:p w14:paraId="0565C414" w14:textId="77777777" w:rsidR="003715AE" w:rsidRDefault="003715AE">
      <w:pPr>
        <w:pStyle w:val="BodyText"/>
        <w:spacing w:before="0"/>
        <w:rPr>
          <w:sz w:val="20"/>
        </w:rPr>
      </w:pPr>
    </w:p>
    <w:p w14:paraId="2C1FD91B" w14:textId="77777777" w:rsidR="003715AE" w:rsidRDefault="003715AE">
      <w:pPr>
        <w:pStyle w:val="BodyText"/>
        <w:spacing w:before="0"/>
        <w:rPr>
          <w:sz w:val="20"/>
        </w:rPr>
      </w:pPr>
    </w:p>
    <w:p w14:paraId="5CD8B03B" w14:textId="77777777" w:rsidR="003715AE" w:rsidRDefault="003715AE">
      <w:pPr>
        <w:pStyle w:val="BodyText"/>
        <w:spacing w:before="0"/>
        <w:rPr>
          <w:sz w:val="20"/>
        </w:rPr>
      </w:pPr>
    </w:p>
    <w:p w14:paraId="7FEDB5F3" w14:textId="77777777" w:rsidR="003715AE" w:rsidRDefault="003715AE">
      <w:pPr>
        <w:pStyle w:val="BodyText"/>
        <w:spacing w:before="0"/>
        <w:rPr>
          <w:sz w:val="20"/>
        </w:rPr>
      </w:pPr>
    </w:p>
    <w:p w14:paraId="5D6A2868" w14:textId="77777777" w:rsidR="003715AE" w:rsidRDefault="003715AE">
      <w:pPr>
        <w:pStyle w:val="BodyText"/>
        <w:spacing w:before="0"/>
        <w:rPr>
          <w:sz w:val="20"/>
        </w:rPr>
      </w:pPr>
    </w:p>
    <w:p w14:paraId="4C9D04CF" w14:textId="77777777" w:rsidR="003715AE" w:rsidRDefault="003715AE">
      <w:pPr>
        <w:pStyle w:val="BodyText"/>
        <w:spacing w:before="0"/>
        <w:rPr>
          <w:sz w:val="20"/>
        </w:rPr>
      </w:pPr>
    </w:p>
    <w:p w14:paraId="3ECE49AC" w14:textId="77777777" w:rsidR="003715AE" w:rsidRDefault="003715AE">
      <w:pPr>
        <w:pStyle w:val="BodyText"/>
        <w:spacing w:before="0"/>
        <w:rPr>
          <w:sz w:val="20"/>
        </w:rPr>
      </w:pPr>
    </w:p>
    <w:p w14:paraId="0AED2879" w14:textId="77777777" w:rsidR="003715AE" w:rsidRDefault="003715AE">
      <w:pPr>
        <w:pStyle w:val="BodyText"/>
        <w:spacing w:before="0"/>
        <w:rPr>
          <w:sz w:val="20"/>
        </w:rPr>
      </w:pPr>
    </w:p>
    <w:p w14:paraId="47366D64" w14:textId="77777777" w:rsidR="003715AE" w:rsidRDefault="003715AE">
      <w:pPr>
        <w:pStyle w:val="BodyText"/>
        <w:spacing w:before="0"/>
        <w:rPr>
          <w:sz w:val="20"/>
        </w:rPr>
      </w:pPr>
    </w:p>
    <w:p w14:paraId="0E0F8174" w14:textId="77777777" w:rsidR="003715AE" w:rsidRDefault="003715AE">
      <w:pPr>
        <w:pStyle w:val="BodyText"/>
        <w:spacing w:before="0"/>
        <w:rPr>
          <w:sz w:val="20"/>
        </w:rPr>
      </w:pPr>
    </w:p>
    <w:p w14:paraId="03E5F6BE" w14:textId="77777777" w:rsidR="003715AE" w:rsidRDefault="003715AE">
      <w:pPr>
        <w:pStyle w:val="BodyText"/>
        <w:spacing w:before="0"/>
        <w:rPr>
          <w:sz w:val="20"/>
        </w:rPr>
      </w:pPr>
    </w:p>
    <w:p w14:paraId="283781F6" w14:textId="77777777" w:rsidR="003715AE" w:rsidRDefault="003715AE">
      <w:pPr>
        <w:pStyle w:val="BodyText"/>
        <w:spacing w:before="0"/>
        <w:rPr>
          <w:sz w:val="20"/>
        </w:rPr>
      </w:pPr>
    </w:p>
    <w:tbl>
      <w:tblPr>
        <w:tblW w:w="11951" w:type="dxa"/>
        <w:tblInd w:w="-1464" w:type="dxa"/>
        <w:tblLook w:val="04A0" w:firstRow="1" w:lastRow="0" w:firstColumn="1" w:lastColumn="0" w:noHBand="0" w:noVBand="1"/>
      </w:tblPr>
      <w:tblGrid>
        <w:gridCol w:w="1860"/>
        <w:gridCol w:w="1678"/>
        <w:gridCol w:w="316"/>
        <w:gridCol w:w="995"/>
        <w:gridCol w:w="1099"/>
        <w:gridCol w:w="1099"/>
        <w:gridCol w:w="1121"/>
        <w:gridCol w:w="1121"/>
        <w:gridCol w:w="1331"/>
        <w:gridCol w:w="1331"/>
      </w:tblGrid>
      <w:tr w:rsidR="003715AE" w:rsidRPr="003715AE" w14:paraId="177861A2" w14:textId="77777777" w:rsidTr="003715AE">
        <w:trPr>
          <w:trHeight w:val="580"/>
        </w:trPr>
        <w:tc>
          <w:tcPr>
            <w:tcW w:w="11951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BCDF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bookmarkStart w:id="2" w:name="_GoBack"/>
            <w:r w:rsidRPr="003715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TW"/>
              </w:rPr>
              <w:lastRenderedPageBreak/>
              <w:t>Supplementary Table S7. Summary of the results for 29 non-image traits using the LOOCV modeling analysis in SC connectome fingerprinting (Language networks validation) using NS</w:t>
            </w:r>
            <w:bookmarkEnd w:id="2"/>
          </w:p>
        </w:tc>
      </w:tr>
      <w:tr w:rsidR="003715AE" w:rsidRPr="003715AE" w14:paraId="71B01DD3" w14:textId="77777777" w:rsidTr="003715AE">
        <w:trPr>
          <w:trHeight w:val="1680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4637A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C fingerprint cognitive function (Language areas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D0E2A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Model response (significant LOOCV highlighted: *p&lt;0.05, FDR-corrected) 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94A96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333F7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ample siz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158AE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ignificant correlation with behavior (positive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7F546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ignificant correlation with behavior (negative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D5D6F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rrelation coefficient (positive LOOCV model fit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A5DDE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rrelation coefficient (negative LOOCV model fit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3F155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rrelation p-value (positive, FDR corrected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22F22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rrelation p-value (negative, FDR corrected)</w:t>
            </w:r>
          </w:p>
        </w:tc>
      </w:tr>
      <w:tr w:rsidR="003715AE" w:rsidRPr="003715AE" w14:paraId="2B711450" w14:textId="77777777" w:rsidTr="003715AE">
        <w:trPr>
          <w:trHeight w:val="320"/>
        </w:trPr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75243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Other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9F4B9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Age_in_Yrs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01E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94B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5CD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8F1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9AE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6E7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FAE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7AE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6</w:t>
            </w:r>
          </w:p>
        </w:tc>
      </w:tr>
      <w:tr w:rsidR="003715AE" w:rsidRPr="003715AE" w14:paraId="40F49E88" w14:textId="77777777" w:rsidTr="003715AE">
        <w:trPr>
          <w:trHeight w:val="32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250878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2C168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Handedness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762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283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418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415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C0F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0DE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53C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DDD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42</w:t>
            </w:r>
          </w:p>
        </w:tc>
      </w:tr>
      <w:tr w:rsidR="003715AE" w:rsidRPr="003715AE" w14:paraId="17E392A9" w14:textId="77777777" w:rsidTr="003715AE">
        <w:trPr>
          <w:trHeight w:val="32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292F0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BB84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SSAGA_Income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A938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C31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9CB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751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03C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247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B90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4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2C8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8</w:t>
            </w:r>
          </w:p>
        </w:tc>
      </w:tr>
      <w:tr w:rsidR="003715AE" w:rsidRPr="003715AE" w14:paraId="30AE139A" w14:textId="77777777" w:rsidTr="003715AE">
        <w:trPr>
          <w:trHeight w:val="32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E1FC9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9612F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SSAGA_Educ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1BF36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1204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1382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559D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43CC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BCC6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D2A6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9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1EC2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7</w:t>
            </w:r>
          </w:p>
        </w:tc>
      </w:tr>
      <w:tr w:rsidR="003715AE" w:rsidRPr="003715AE" w14:paraId="28572682" w14:textId="77777777" w:rsidTr="003715AE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2B6A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Sleep quality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668AE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SQI_Score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ABBA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D7A0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EB39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D3E7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1359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0BE3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E02D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0018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0</w:t>
            </w:r>
          </w:p>
        </w:tc>
      </w:tr>
      <w:tr w:rsidR="003715AE" w:rsidRPr="003715AE" w14:paraId="21FBA200" w14:textId="77777777" w:rsidTr="003715AE">
        <w:trPr>
          <w:trHeight w:val="320"/>
        </w:trPr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6CFEE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Working memor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AB351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icSeq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D907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E10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6F6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8BC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243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5B2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712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054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40</w:t>
            </w:r>
          </w:p>
        </w:tc>
      </w:tr>
      <w:tr w:rsidR="003715AE" w:rsidRPr="003715AE" w14:paraId="4C663BC7" w14:textId="77777777" w:rsidTr="003715AE">
        <w:trPr>
          <w:trHeight w:val="32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2987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0DFFC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icSeq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D8197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15CC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1908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2F23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24FD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EBA1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6A26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4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2432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7</w:t>
            </w:r>
          </w:p>
        </w:tc>
      </w:tr>
      <w:tr w:rsidR="003715AE" w:rsidRPr="003715AE" w14:paraId="38445EA4" w14:textId="77777777" w:rsidTr="003715AE">
        <w:trPr>
          <w:trHeight w:val="320"/>
        </w:trPr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1025A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Executive func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26E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CardSort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DD4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2FA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EB1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A26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643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766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308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96D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5</w:t>
            </w:r>
          </w:p>
        </w:tc>
      </w:tr>
      <w:tr w:rsidR="003715AE" w:rsidRPr="003715AE" w14:paraId="60CBF657" w14:textId="77777777" w:rsidTr="003715AE">
        <w:trPr>
          <w:trHeight w:val="32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F9DAF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10FD3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CardSort_AgeAdj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8F5E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EA07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EF79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DE84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3AB2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9DF7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ED27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8</w:t>
            </w:r>
          </w:p>
        </w:tc>
      </w:tr>
      <w:tr w:rsidR="003715AE" w:rsidRPr="003715AE" w14:paraId="43AADDA0" w14:textId="77777777" w:rsidTr="003715AE">
        <w:trPr>
          <w:trHeight w:val="320"/>
        </w:trPr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B657C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Control atten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21D8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Flanker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5CCE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EF5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2E9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A68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82E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D8A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0E0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057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4</w:t>
            </w:r>
          </w:p>
        </w:tc>
      </w:tr>
      <w:tr w:rsidR="003715AE" w:rsidRPr="003715AE" w14:paraId="2552212B" w14:textId="77777777" w:rsidTr="003715AE">
        <w:trPr>
          <w:trHeight w:val="32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51C98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6A20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Flanker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3945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F336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4208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FDB4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C8B6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D19B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FF11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021E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4</w:t>
            </w:r>
          </w:p>
        </w:tc>
      </w:tr>
      <w:tr w:rsidR="003715AE" w:rsidRPr="003715AE" w14:paraId="0706206E" w14:textId="77777777" w:rsidTr="003715AE">
        <w:trPr>
          <w:trHeight w:val="320"/>
        </w:trPr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CF3E9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Intelligen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0399C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MAT24_A_CR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EF5F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7B2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E45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329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E76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5F3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695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578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84</w:t>
            </w:r>
          </w:p>
        </w:tc>
      </w:tr>
      <w:tr w:rsidR="003715AE" w:rsidRPr="003715AE" w14:paraId="477B7F8D" w14:textId="77777777" w:rsidTr="003715AE">
        <w:trPr>
          <w:trHeight w:val="32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6C087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4C719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MAT24_A_SI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6CB9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707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4EB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3D5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EB7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55E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181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2BC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3</w:t>
            </w:r>
          </w:p>
        </w:tc>
      </w:tr>
      <w:tr w:rsidR="003715AE" w:rsidRPr="003715AE" w14:paraId="68FD6449" w14:textId="77777777" w:rsidTr="003715AE">
        <w:trPr>
          <w:trHeight w:val="32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92866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EFCBA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MAT24_A_RTCR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40C59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A8DE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262A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09AE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38D1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9CC2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AEC8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105E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3</w:t>
            </w:r>
          </w:p>
        </w:tc>
      </w:tr>
      <w:tr w:rsidR="003715AE" w:rsidRPr="003715AE" w14:paraId="1E5531D9" w14:textId="77777777" w:rsidTr="003715AE">
        <w:trPr>
          <w:trHeight w:val="320"/>
        </w:trPr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FD22D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Languag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EF956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ReadEng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208C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7F8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95F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4EA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A85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003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A85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7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8B7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6</w:t>
            </w:r>
          </w:p>
        </w:tc>
      </w:tr>
      <w:tr w:rsidR="003715AE" w:rsidRPr="003715AE" w14:paraId="3B06BDEE" w14:textId="77777777" w:rsidTr="003715AE">
        <w:trPr>
          <w:trHeight w:val="32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619D7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A15EF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ReadEng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860F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E5C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D02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E96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C2F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265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78E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F5B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</w:tr>
      <w:tr w:rsidR="003715AE" w:rsidRPr="003715AE" w14:paraId="1B52AD71" w14:textId="77777777" w:rsidTr="003715AE">
        <w:trPr>
          <w:trHeight w:val="32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139BE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0DF2E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icVocab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A12E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47C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ECD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D3C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9E6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C8F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3C4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C23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97</w:t>
            </w:r>
          </w:p>
        </w:tc>
      </w:tr>
      <w:tr w:rsidR="003715AE" w:rsidRPr="003715AE" w14:paraId="195A081A" w14:textId="77777777" w:rsidTr="003715AE">
        <w:trPr>
          <w:trHeight w:val="32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4812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B5203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icVocab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63AA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9C7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91A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EEE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5DD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3BA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40A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1FB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26</w:t>
            </w:r>
          </w:p>
        </w:tc>
      </w:tr>
      <w:tr w:rsidR="003715AE" w:rsidRPr="003715AE" w14:paraId="7DC899BA" w14:textId="77777777" w:rsidTr="003715AE">
        <w:trPr>
          <w:trHeight w:val="32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585A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4C742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rocSpeed_Unadj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114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DCF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839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169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A90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22E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7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862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8</w:t>
            </w:r>
          </w:p>
        </w:tc>
      </w:tr>
      <w:tr w:rsidR="003715AE" w:rsidRPr="003715AE" w14:paraId="5FEC140A" w14:textId="77777777" w:rsidTr="003715AE">
        <w:trPr>
          <w:trHeight w:val="32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E80EA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644CB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ProcSpeed_AgeAdj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04C7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35E3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1E85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AA68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32B8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9095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4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85D3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82</w:t>
            </w:r>
          </w:p>
        </w:tc>
      </w:tr>
      <w:tr w:rsidR="003715AE" w:rsidRPr="003715AE" w14:paraId="37F5679C" w14:textId="77777777" w:rsidTr="003715AE">
        <w:trPr>
          <w:trHeight w:val="320"/>
        </w:trPr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C9AB6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Executive func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1A49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DDisc_AUC_2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3758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1CA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081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36A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55C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130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DBEB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A13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</w:tr>
      <w:tr w:rsidR="003715AE" w:rsidRPr="003715AE" w14:paraId="5892DC48" w14:textId="77777777" w:rsidTr="003715AE">
        <w:trPr>
          <w:trHeight w:val="32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495D9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459F4A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DDisc_AUC_40K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CC49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E54C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74F8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2C3D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FC1C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9013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0C81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5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7FE4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</w:tr>
      <w:tr w:rsidR="003715AE" w:rsidRPr="003715AE" w14:paraId="3F5EA475" w14:textId="77777777" w:rsidTr="003715AE">
        <w:trPr>
          <w:trHeight w:val="320"/>
        </w:trPr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19A4F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Visual spatial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AD71A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VSPLOT_TC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B079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FC5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063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B5F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534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3AD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E32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5C7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6</w:t>
            </w:r>
          </w:p>
        </w:tc>
      </w:tr>
      <w:tr w:rsidR="003715AE" w:rsidRPr="003715AE" w14:paraId="51090AA4" w14:textId="77777777" w:rsidTr="003715AE">
        <w:trPr>
          <w:trHeight w:val="32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7FFEF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24F15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VSPLOT_CRTE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0E1F9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E55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63A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8263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FAD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D82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1AC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DAA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3</w:t>
            </w:r>
          </w:p>
        </w:tc>
      </w:tr>
      <w:tr w:rsidR="003715AE" w:rsidRPr="003715AE" w14:paraId="4110D37B" w14:textId="77777777" w:rsidTr="003715AE">
        <w:trPr>
          <w:trHeight w:val="32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A047A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BAA06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VSPLOT_OFF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942DA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6631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41E2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6B25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46F2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9D45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1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3A98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4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C7CE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7</w:t>
            </w:r>
          </w:p>
        </w:tc>
      </w:tr>
      <w:tr w:rsidR="003715AE" w:rsidRPr="003715AE" w14:paraId="119E7B26" w14:textId="77777777" w:rsidTr="003715AE">
        <w:trPr>
          <w:trHeight w:val="320"/>
        </w:trPr>
        <w:tc>
          <w:tcPr>
            <w:tcW w:w="1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8DF18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  <w:t>Working memor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855DD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IWRD_TOT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B621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0EB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7C0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2AB0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505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1DFA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BE8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7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68E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9</w:t>
            </w:r>
          </w:p>
        </w:tc>
      </w:tr>
      <w:tr w:rsidR="003715AE" w:rsidRPr="003715AE" w14:paraId="17B84A21" w14:textId="77777777" w:rsidTr="003715AE">
        <w:trPr>
          <w:trHeight w:val="320"/>
        </w:trPr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E71A81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07518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IWRD_RTC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F654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E1D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A92F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2CC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39FC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703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7E3E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9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D3F6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62</w:t>
            </w:r>
          </w:p>
        </w:tc>
      </w:tr>
      <w:tr w:rsidR="003715AE" w:rsidRPr="003715AE" w14:paraId="7D20EEFB" w14:textId="77777777" w:rsidTr="003715AE">
        <w:trPr>
          <w:trHeight w:val="320"/>
        </w:trPr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008B97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CAC9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ListSort_Un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B844C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141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0D2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2207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3B5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29F1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BD2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4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0FE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</w:tr>
      <w:tr w:rsidR="003715AE" w:rsidRPr="003715AE" w14:paraId="11D80869" w14:textId="77777777" w:rsidTr="003715AE">
        <w:trPr>
          <w:trHeight w:val="340"/>
        </w:trPr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7D04FF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35A78B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3715AE">
              <w:rPr>
                <w:rFonts w:ascii="Calibri Light" w:eastAsia="Times New Roman" w:hAnsi="Calibri Light" w:cs="Times New Roman"/>
                <w:i/>
                <w:iCs/>
                <w:color w:val="000000"/>
                <w:sz w:val="20"/>
                <w:szCs w:val="20"/>
                <w:lang w:eastAsia="zh-TW"/>
              </w:rPr>
              <w:t>ListSort_AgeAdj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9518C" w14:textId="77777777" w:rsidR="003715AE" w:rsidRPr="003715AE" w:rsidRDefault="003715AE" w:rsidP="003715AE">
            <w:pPr>
              <w:widowControl/>
              <w:autoSpaceDE/>
              <w:autoSpaceDN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A175D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F2AC5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89532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0598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7A359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29194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3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7CB88" w14:textId="77777777" w:rsidR="003715AE" w:rsidRPr="003715AE" w:rsidRDefault="003715AE" w:rsidP="003715AE">
            <w:pPr>
              <w:widowControl/>
              <w:autoSpaceDE/>
              <w:autoSpaceDN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</w:pPr>
            <w:r w:rsidRPr="003715AE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zh-TW"/>
              </w:rPr>
              <w:t>0.06</w:t>
            </w:r>
          </w:p>
        </w:tc>
      </w:tr>
    </w:tbl>
    <w:p w14:paraId="748170E9" w14:textId="77777777" w:rsidR="003715AE" w:rsidRDefault="003715AE">
      <w:pPr>
        <w:pStyle w:val="BodyText"/>
        <w:spacing w:before="0"/>
        <w:rPr>
          <w:sz w:val="20"/>
        </w:rPr>
      </w:pPr>
    </w:p>
    <w:sectPr w:rsidR="003715AE" w:rsidSect="00AD4069">
      <w:pgSz w:w="11900" w:h="16840"/>
      <w:pgMar w:top="1020" w:right="168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EE6BDB"/>
    <w:rsid w:val="003715AE"/>
    <w:rsid w:val="00AD4069"/>
    <w:rsid w:val="00EE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7"/>
    <o:shapelayout v:ext="edit">
      <o:idmap v:ext="edit" data="1"/>
    </o:shapelayout>
  </w:shapeDefaults>
  <w:decimalSymbol w:val="."/>
  <w:listSeparator w:val=","/>
  <w14:docId w14:val="7FB7B3B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spacing w:before="1"/>
      <w:ind w:left="383"/>
      <w:outlineLvl w:val="0"/>
    </w:pPr>
    <w:rPr>
      <w:sz w:val="18"/>
      <w:szCs w:val="18"/>
    </w:rPr>
  </w:style>
  <w:style w:type="paragraph" w:styleId="Heading2">
    <w:name w:val="heading 2"/>
    <w:basedOn w:val="Normal"/>
    <w:uiPriority w:val="1"/>
    <w:qFormat/>
    <w:pPr>
      <w:spacing w:before="5"/>
      <w:ind w:right="1307"/>
      <w:outlineLvl w:val="1"/>
    </w:pPr>
    <w:rPr>
      <w:b/>
      <w:bCs/>
      <w:sz w:val="11"/>
      <w:szCs w:val="1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6"/>
    </w:pPr>
    <w:rPr>
      <w:sz w:val="10"/>
      <w:szCs w:val="1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1" w:line="122" w:lineRule="exact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988</Words>
  <Characters>12449</Characters>
  <Application>Microsoft Macintosh Word</Application>
  <DocSecurity>0</DocSecurity>
  <Lines>207</Lines>
  <Paragraphs>51</Paragraphs>
  <ScaleCrop>false</ScaleCrop>
  <LinksUpToDate>false</LinksUpToDate>
  <CharactersWithSpaces>14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y Lin</cp:lastModifiedBy>
  <cp:revision>3</cp:revision>
  <dcterms:created xsi:type="dcterms:W3CDTF">2020-04-01T03:31:00Z</dcterms:created>
  <dcterms:modified xsi:type="dcterms:W3CDTF">2020-04-01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8-23T00:00:00Z</vt:filetime>
  </property>
  <property fmtid="{D5CDD505-2E9C-101B-9397-08002B2CF9AE}" pid="3" name="Creator">
    <vt:lpwstr>Excel</vt:lpwstr>
  </property>
  <property fmtid="{D5CDD505-2E9C-101B-9397-08002B2CF9AE}" pid="4" name="LastSaved">
    <vt:filetime>2020-04-01T00:00:00Z</vt:filetime>
  </property>
</Properties>
</file>